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9E783" w14:textId="0E41DC22" w:rsidR="000C19B5" w:rsidRDefault="000C19B5">
      <w:r>
        <w:t xml:space="preserve">Supplementary table </w:t>
      </w:r>
      <w:r w:rsidR="00A74AA5">
        <w:t xml:space="preserve">1 </w:t>
      </w:r>
    </w:p>
    <w:p w14:paraId="7160795F" w14:textId="209DB197" w:rsidR="00945726" w:rsidRDefault="00945726">
      <w:r>
        <w:t xml:space="preserve">Study </w:t>
      </w:r>
      <w:r w:rsidR="00A74AA5">
        <w:t>characteristics.</w:t>
      </w:r>
      <w:r>
        <w:t xml:space="preserve"> </w:t>
      </w:r>
    </w:p>
    <w:tbl>
      <w:tblPr>
        <w:tblW w:w="20582" w:type="dxa"/>
        <w:tblLook w:val="04A0" w:firstRow="1" w:lastRow="0" w:firstColumn="1" w:lastColumn="0" w:noHBand="0" w:noVBand="1"/>
      </w:tblPr>
      <w:tblGrid>
        <w:gridCol w:w="960"/>
        <w:gridCol w:w="1361"/>
        <w:gridCol w:w="1310"/>
        <w:gridCol w:w="1514"/>
        <w:gridCol w:w="1080"/>
        <w:gridCol w:w="2150"/>
        <w:gridCol w:w="960"/>
        <w:gridCol w:w="960"/>
        <w:gridCol w:w="1143"/>
        <w:gridCol w:w="1822"/>
        <w:gridCol w:w="1343"/>
        <w:gridCol w:w="7899"/>
      </w:tblGrid>
      <w:tr w:rsidR="0041567C" w:rsidRPr="00223E96" w14:paraId="30B3F97D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E8D0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/n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5B5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uth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D5CE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Year of publication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1533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ype of stud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749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untry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B31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aracteristics of participa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3E741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ample siz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774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FL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C2116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agn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FC3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ype of imaging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B9A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istological analysis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216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ibrosis score</w:t>
            </w:r>
          </w:p>
        </w:tc>
      </w:tr>
      <w:tr w:rsidR="0041567C" w:rsidRPr="00223E96" w14:paraId="677BF632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EE4E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0DB2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es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48FE8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0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933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9A051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iger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F62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LH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0EE2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6D056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36415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eat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689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08FC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534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179E84E1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D999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789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ruge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AABA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D61F0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E8C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outh Af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547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verweight and obese adul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27B5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F44F5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751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A10E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53E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iver biopsies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804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dvanced fibrosis (grade 3 and 4) </w:t>
            </w:r>
          </w:p>
        </w:tc>
      </w:tr>
      <w:tr w:rsidR="0041567C" w:rsidRPr="00223E96" w14:paraId="259564C7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C781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7E7B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3DC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B1311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759F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ADC0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881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0FE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E158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D3C4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F48C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7452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o/mild fibrosis (grade 0, 1 and 2)</w:t>
            </w:r>
          </w:p>
        </w:tc>
      </w:tr>
      <w:tr w:rsidR="0041567C" w:rsidRPr="00223E96" w14:paraId="1E8A4C3D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FE2E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F2D6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nyekwer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D0069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A6F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390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iger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C00A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dults attending endocrine clin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1FB56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3BE9A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3E1C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eat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A56B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14E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D5D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46274ABC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888B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01C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lkhad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C1659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3E5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F03B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da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A1F5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dult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7EDFF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401B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217E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1AA5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F84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329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64B7C1BE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AF3BF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E45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lmobara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C47C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F8B95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B85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da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642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dult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332EC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4507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E75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917F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89E3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951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1EE8AB51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07D0C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A2C3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lmobarak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E574D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F65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71D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da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6708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abe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4EC0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1F5E3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F30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82F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B406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CD5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1CF5B6DF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104D0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276D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Hoffm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67A7C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5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D97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retrospectiv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6BB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outh Afric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423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LHIV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B318B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865A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6F0E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eat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4AF5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E216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iver biopsies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452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16253EE8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54A5A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2212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lusany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ED9CB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6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6078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se contro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9F0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iger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D1A6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ases diabe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5D06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CAD70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657A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CD9A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133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0C4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27AD4E0A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B1895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DED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4190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E8F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3B62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EA1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ontrols non diabe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277D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1AEDF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46E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3C87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F4DC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D55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</w:tr>
      <w:tr w:rsidR="0041567C" w:rsidRPr="00223E96" w14:paraId="66174557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78A88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A666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folab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6BBC7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7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EBD01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57E9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iger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56B2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abe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85EA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A2511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CECD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6007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B13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B9A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rade 0: Homogenous liver parenchyma with echogenicity equal to or slightly greater than that of the renal cortex</w:t>
            </w:r>
          </w:p>
        </w:tc>
      </w:tr>
      <w:tr w:rsidR="0041567C" w:rsidRPr="00223E96" w14:paraId="38BB176A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C017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B496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9D5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6951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1FF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E7456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20221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5B4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23126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4326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859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032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rade 1: Increased echogenicity of the liver with normal visualization of the diaphragm and the intrahepatic vessel borders</w:t>
            </w:r>
          </w:p>
        </w:tc>
      </w:tr>
      <w:tr w:rsidR="0041567C" w:rsidRPr="00223E96" w14:paraId="783CEC5F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E023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7E77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7F196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BDF2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EF4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53AC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F461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8127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9484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6BEF6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89DC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B021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rade 2: Increased echogenicity of the liver with obscuration of the walls of the portal vein branches</w:t>
            </w:r>
          </w:p>
        </w:tc>
      </w:tr>
      <w:tr w:rsidR="0041567C" w:rsidRPr="00223E96" w14:paraId="658381D6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4F08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D0465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E993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8BD01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AA06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A02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579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A7BB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091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EFA5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5E78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8B7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rade 3: Increased echogenicity of the liver with obscuration of the diaphragmatic outline</w:t>
            </w:r>
          </w:p>
        </w:tc>
      </w:tr>
      <w:tr w:rsidR="0041567C" w:rsidRPr="00223E96" w14:paraId="61C3AECC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8E9A1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774C5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ari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774A6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C36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0413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eny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D2D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dult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05A1B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D6DE9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E750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eat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C71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bdomina CT sca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60E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C4EB1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4C3A8249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5A16D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99D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Zawdi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366F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20C1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6273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thiop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566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abe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BA84C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4679D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7E37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E9976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0B0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EBAA0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74F64279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51584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7517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da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9E24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19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CFB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4F35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da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77B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dult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4C3C0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67FA8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C20E0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313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bdomina CT scan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6D16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7ACA0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1F87E27C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11FAF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3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93CA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denigb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1EAB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D5DD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6B5A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iger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EE15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dult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185BA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41233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B225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242F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F0CB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8BC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432EC59C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86C90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9AF05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etroame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C436F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D36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638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ha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4988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Pre and post-menopausal wo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C1C08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2018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8139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07D0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97C9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EB33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267CB747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D014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5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8A60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sentong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4923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0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5896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4E50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ha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D2C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urgical patien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F8D4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C35E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2CBA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E190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C37B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331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560E49DB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ED2C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6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644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ihot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714CB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5B7B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C19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Zamb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CFE2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dult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253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87AA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529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eat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9F9F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transient </w:t>
            </w:r>
            <w:proofErr w:type="spellStart"/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lastogrpahy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6997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879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34F7525E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43CC2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lastRenderedPageBreak/>
              <w:t>17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D56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Bockari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61AFE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66EE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A15B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ha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1B3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dult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D5310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856FD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215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FDE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1A5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3E3C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2E46F870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FB5CB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DF7D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mitri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933A4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FA2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0D496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ôte d’Ivoir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84D7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hronic viral hepatitis B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B94E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AE8A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1CFB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steatosis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B0C7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proofErr w:type="spellStart"/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Fibroscan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A9276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1B98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034F18EE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A159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9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CA2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Lajeunesse-Tremp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B0C1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D3D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00FD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eny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D579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dult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53E0C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6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5389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99D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1BC9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D1E3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CD54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6153A218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C19E9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AC30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Wiaf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F983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BE05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AE961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Ghan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7CFB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diabet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AA42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B65DB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F437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B51C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transient </w:t>
            </w:r>
            <w:proofErr w:type="spellStart"/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lastogrpahy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A95F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661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A stiffness of &gt;7.0 kPa refers to increasing fibrosis</w:t>
            </w:r>
          </w:p>
        </w:tc>
      </w:tr>
      <w:tr w:rsidR="0041567C" w:rsidRPr="00223E96" w14:paraId="53F556C4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E5F97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5FAC5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24C6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905F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6E80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0A5A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0696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D3C1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765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EE25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F0C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25D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&gt;7.9 kPa to 8.7 kPa consistent with histologic F2</w:t>
            </w:r>
          </w:p>
        </w:tc>
      </w:tr>
      <w:tr w:rsidR="0041567C" w:rsidRPr="00223E96" w14:paraId="45B6A160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E81F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5FC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878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CE47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69F6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D06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7F1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CC7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93BB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55AC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BEE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3C2D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8.8 to &lt;11.7 kPa consistent with F3 fibrosis</w:t>
            </w:r>
          </w:p>
        </w:tc>
      </w:tr>
      <w:tr w:rsidR="0041567C" w:rsidRPr="00223E96" w14:paraId="780B83AD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9AF9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2649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A15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B88C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BFB49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3FF0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864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7B1CC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C9E3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9B6C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685D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kern w:val="0"/>
                <w:sz w:val="24"/>
                <w:szCs w:val="24"/>
                <w:lang w:eastAsia="en-GB"/>
                <w14:ligatures w14:val="none"/>
              </w:rPr>
            </w:pP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E811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≥11.7 kPa consistent with advanced F4 fibrosis</w:t>
            </w:r>
          </w:p>
        </w:tc>
      </w:tr>
      <w:tr w:rsidR="0041567C" w:rsidRPr="00223E96" w14:paraId="3D8ADC1B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78A31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1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D6DDD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Enriquez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9F10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F23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00EA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gand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F56F0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 xml:space="preserve">adult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2475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4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6C3A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D11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MAS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498B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FFF2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EC1BB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  <w:tr w:rsidR="0041567C" w:rsidRPr="00223E96" w14:paraId="21B8788D" w14:textId="77777777" w:rsidTr="00945726">
        <w:trPr>
          <w:trHeight w:val="2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C1FE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2</w:t>
            </w:r>
          </w:p>
        </w:tc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0DA01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Kilonzo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4310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2024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897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cross sectiona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36D1A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Tanzani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D543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verweight and obese adult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5812E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1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96D18" w14:textId="77777777" w:rsidR="0041567C" w:rsidRPr="00223E96" w:rsidRDefault="0041567C" w:rsidP="0041567C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1214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AFLD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535E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ultrasonography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2FA5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  <w:tc>
          <w:tcPr>
            <w:tcW w:w="7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86F08" w14:textId="77777777" w:rsidR="0041567C" w:rsidRPr="00223E96" w:rsidRDefault="0041567C" w:rsidP="0041567C">
            <w:pPr>
              <w:spacing w:after="0" w:line="240" w:lineRule="auto"/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223E96">
              <w:rPr>
                <w:rFonts w:eastAsia="Times New Roman" w:cstheme="minorHAnsi"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N/A</w:t>
            </w:r>
          </w:p>
        </w:tc>
      </w:tr>
    </w:tbl>
    <w:p w14:paraId="4294DA18" w14:textId="7DCF1563" w:rsidR="00197344" w:rsidRDefault="00197344" w:rsidP="0041567C"/>
    <w:p w14:paraId="1E435B9E" w14:textId="77777777" w:rsidR="00A74AA5" w:rsidRDefault="00A74AA5" w:rsidP="0041567C"/>
    <w:p w14:paraId="09278502" w14:textId="77777777" w:rsidR="00A74AA5" w:rsidRDefault="00A74AA5" w:rsidP="00A74AA5">
      <w:r>
        <w:t>Supplementary table 2</w:t>
      </w:r>
    </w:p>
    <w:p w14:paraId="4C264C68" w14:textId="77777777" w:rsidR="00A74AA5" w:rsidRPr="00A74AA5" w:rsidRDefault="00A74AA5" w:rsidP="00A74AA5">
      <w:r w:rsidRPr="00F043E0">
        <w:rPr>
          <w:rFonts w:ascii="Times New Roman" w:hAnsi="Times New Roman" w:cs="Times New Roman"/>
          <w:b/>
          <w:sz w:val="24"/>
          <w:szCs w:val="24"/>
        </w:rPr>
        <w:t xml:space="preserve">Risk of bias assessment of individual studies </w:t>
      </w:r>
    </w:p>
    <w:tbl>
      <w:tblPr>
        <w:tblStyle w:val="TableGrid"/>
        <w:tblW w:w="10491" w:type="dxa"/>
        <w:tblInd w:w="-431" w:type="dxa"/>
        <w:tblLayout w:type="fixed"/>
        <w:tblLook w:val="04A0" w:firstRow="1" w:lastRow="0" w:firstColumn="1" w:lastColumn="0" w:noHBand="0" w:noVBand="1"/>
      </w:tblPr>
      <w:tblGrid>
        <w:gridCol w:w="1363"/>
        <w:gridCol w:w="1429"/>
        <w:gridCol w:w="923"/>
        <w:gridCol w:w="1309"/>
        <w:gridCol w:w="1498"/>
        <w:gridCol w:w="1214"/>
        <w:gridCol w:w="1337"/>
        <w:gridCol w:w="1418"/>
      </w:tblGrid>
      <w:tr w:rsidR="00A74AA5" w:rsidRPr="00924F80" w14:paraId="61CEBFB3" w14:textId="77777777" w:rsidTr="00317DCE">
        <w:tc>
          <w:tcPr>
            <w:tcW w:w="1363" w:type="dxa"/>
          </w:tcPr>
          <w:p w14:paraId="744E11D6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sz w:val="24"/>
                <w:szCs w:val="24"/>
              </w:rPr>
              <w:t xml:space="preserve">Author  </w:t>
            </w:r>
          </w:p>
        </w:tc>
        <w:tc>
          <w:tcPr>
            <w:tcW w:w="1429" w:type="dxa"/>
          </w:tcPr>
          <w:p w14:paraId="720F39B2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sz w:val="24"/>
                <w:szCs w:val="24"/>
              </w:rPr>
              <w:t>standardized methods for confirming diagnosis</w:t>
            </w:r>
          </w:p>
        </w:tc>
        <w:tc>
          <w:tcPr>
            <w:tcW w:w="923" w:type="dxa"/>
          </w:tcPr>
          <w:p w14:paraId="4D2564B7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sz w:val="24"/>
                <w:szCs w:val="24"/>
              </w:rPr>
              <w:t>large enough sample size</w:t>
            </w:r>
          </w:p>
        </w:tc>
        <w:tc>
          <w:tcPr>
            <w:tcW w:w="1309" w:type="dxa"/>
          </w:tcPr>
          <w:p w14:paraId="2E958E7B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4F80">
              <w:rPr>
                <w:rFonts w:ascii="Times New Roman" w:hAnsi="Times New Roman" w:cs="Times New Roman"/>
                <w:sz w:val="24"/>
                <w:szCs w:val="24"/>
              </w:rPr>
              <w:t>multicenter</w:t>
            </w:r>
            <w:proofErr w:type="spellEnd"/>
            <w:r w:rsidRPr="00924F80">
              <w:rPr>
                <w:rFonts w:ascii="Times New Roman" w:hAnsi="Times New Roman" w:cs="Times New Roman"/>
                <w:sz w:val="24"/>
                <w:szCs w:val="24"/>
              </w:rPr>
              <w:t xml:space="preserve"> study</w:t>
            </w:r>
          </w:p>
        </w:tc>
        <w:tc>
          <w:tcPr>
            <w:tcW w:w="1498" w:type="dxa"/>
          </w:tcPr>
          <w:p w14:paraId="3A87E1E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sz w:val="24"/>
                <w:szCs w:val="24"/>
              </w:rPr>
              <w:t>appropriate statistical methods that report outcomes</w:t>
            </w:r>
          </w:p>
        </w:tc>
        <w:tc>
          <w:tcPr>
            <w:tcW w:w="1214" w:type="dxa"/>
          </w:tcPr>
          <w:p w14:paraId="09F1E689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sz w:val="24"/>
                <w:szCs w:val="24"/>
              </w:rPr>
              <w:t>Account for confounders</w:t>
            </w:r>
          </w:p>
        </w:tc>
        <w:tc>
          <w:tcPr>
            <w:tcW w:w="1337" w:type="dxa"/>
          </w:tcPr>
          <w:p w14:paraId="2025CF2B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sz w:val="24"/>
                <w:szCs w:val="24"/>
              </w:rPr>
              <w:t>clear methodology of selection of participant</w:t>
            </w:r>
          </w:p>
        </w:tc>
        <w:tc>
          <w:tcPr>
            <w:tcW w:w="1418" w:type="dxa"/>
          </w:tcPr>
          <w:p w14:paraId="65895D57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sz w:val="24"/>
                <w:szCs w:val="24"/>
              </w:rPr>
              <w:t xml:space="preserve">Population representation   </w:t>
            </w:r>
          </w:p>
        </w:tc>
      </w:tr>
      <w:tr w:rsidR="00A74AA5" w:rsidRPr="00924F80" w14:paraId="467A7E85" w14:textId="77777777" w:rsidTr="00317DCE">
        <w:tc>
          <w:tcPr>
            <w:tcW w:w="1363" w:type="dxa"/>
          </w:tcPr>
          <w:p w14:paraId="539D21D9" w14:textId="76BE7492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esi </w:t>
            </w:r>
          </w:p>
        </w:tc>
        <w:tc>
          <w:tcPr>
            <w:tcW w:w="1429" w:type="dxa"/>
          </w:tcPr>
          <w:p w14:paraId="4E286A48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7F6BB375" wp14:editId="61D094C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311150" cy="158750"/>
                      <wp:effectExtent l="0" t="0" r="12700" b="12700"/>
                      <wp:wrapNone/>
                      <wp:docPr id="827601612" name="Oval 3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196259" id="Oval 307" o:spid="_x0000_s1026" style="position:absolute;margin-left:-.25pt;margin-top:.2pt;width:24.5pt;height:12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3EwEn2wAAAAQBAAAPAAAAZHJz&#10;L2Rvd25yZXYueG1sTI7BTsMwEETvSPyDtUhcUOu0SlGbZlNBUC9UPRDo3Y1NEmGvQ+y26d+znOA4&#10;mtGbl29GZ8XZDKHzhDCbJiAM1V531CB8vG8nSxAhKtLKejIIVxNgU9ze5CrT/kJv5lzFRjCEQqYQ&#10;2hj7TMpQt8apMPW9Ie4+/eBU5Dg0Ug/qwnBn5TxJHqVTHfFDq3pTtqb+qk4OYfdSPTejP5T2e7cq&#10;t9d69vC6PyDe341PaxDRjPFvDL/6rA4FOx39iXQQFmGy4CFCCoLLdMnpiDBfpCCLXP6XL34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9xMBJ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7F822DEF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E95BB6" wp14:editId="2870036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522683967" name="Oval 3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686939" id="Oval 305" o:spid="_x0000_s1026" style="position:absolute;margin-left:-.2pt;margin-top:.4pt;width:24.5pt;height:12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VTJTe2wAAAAQBAAAPAAAAZHJz&#10;L2Rvd25yZXYueG1sTM5PT8JAEAXwu4nfYTMmXgxsIUhK6ZRoDRcJB6vcl+7YNu6f2l2gfHvHkx4n&#10;7+XNL9+M1ogzDaHzDmE2TUCQq73uXIPw8b6dpCBCVE4r4x0hXCnApri9yVWm/cW90bmKjeARFzKF&#10;0MbYZ1KGuiWrwtT35Dj79INVkc+hkXpQFx63Rs6TZCmt6hx/aFVPZUv1V3WyCLuX6rkZ/aE037tV&#10;ub3Ws4fX/QHx/m58WoOINMa/MvzymQ4Fm47+5HQQBmGy4CIC8zlcpEsQR4T5YwqyyOV/fPED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VUyU3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40292B9A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C4029D0" wp14:editId="7490F9C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1262019628" name="Oval 3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79E42C" id="Oval 303" o:spid="_x0000_s1026" style="position:absolute;margin-left:-.05pt;margin-top:.4pt;width:24.5pt;height:12.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067A7D81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8CA8893" wp14:editId="0CE66E69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1246669865" name="Oval 3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2D0A1F" id="Oval 301" o:spid="_x0000_s1026" style="position:absolute;margin-left:-.4pt;margin-top:.4pt;width:24.5pt;height:12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a9RGE2wAAAAQBAAAPAAAAZHJz&#10;L2Rvd25yZXYueG1sTM7BTsMwDAbgOxLvEBmJC2LpKkBdqTtB0S5MO1C2e9aYtiJxSpNt3duTneBi&#10;yfqt31+xnKwRRxp97xhhPktAEDdO99wibD9X9xkIHxRrZRwTwpk8LMvrq0Ll2p34g451aEUsYZ8r&#10;hC6EIZfSNx1Z5WduII7ZlxutCnEdW6lHdYrl1sg0SZ6kVT3HD50aqOqo+a4PFmH9Vr+2k9tV5me9&#10;qFbnZn73vtkh3t5ML88gAk3h7xgu/EiHMpr27sDaC4NwgQeEOGP4kKUg9gjpYwayLOR/fPkL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GvURhN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242D6713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7F26611F" wp14:editId="7E68DE3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</wp:posOffset>
                      </wp:positionV>
                      <wp:extent cx="311150" cy="158750"/>
                      <wp:effectExtent l="0" t="0" r="12700" b="12700"/>
                      <wp:wrapNone/>
                      <wp:docPr id="360536898" name="Oval 2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CF4FAE" id="Oval 299" o:spid="_x0000_s1026" style="position:absolute;margin-left:-.05pt;margin-top:.2pt;width:24.5pt;height:12.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+4H6S2wAAAAQBAAAPAAAAZHJz&#10;L2Rvd25yZXYueG1sTI7BTsMwEETvSPyDtUhcUOukCqgN2VQQ1AtVDwR6d+MlibDXIXbb9O8xJziO&#10;ZvTmFevJGnGi0feOEdJ5AoK4cbrnFuHjfTNbgvBBsVbGMSFcyMO6vL4qVK7dmd/oVIdWRAj7XCF0&#10;IQy5lL7pyCo/dwNx7D7daFWIcWylHtU5wq2RiyR5kFb1HB86NVDVUfNVHy3C9qV+bie3r8z3dlVt&#10;Lk1697rbI97eTE+PIAJN4W8Mv/pRHcrodHBH1l4YhFkahwgZiFhmyxWIA8LiPgNZFvK/fPkD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PuB+k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7CD819FE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1820E86D" wp14:editId="4181635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311150" cy="158750"/>
                      <wp:effectExtent l="0" t="0" r="12700" b="12700"/>
                      <wp:wrapNone/>
                      <wp:docPr id="1118015309" name="Oval 2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119828" id="Oval 297" o:spid="_x0000_s1026" style="position:absolute;margin-left:-.25pt;margin-top:.2pt;width:24.5pt;height:12.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3EwEn2wAAAAQBAAAPAAAAZHJz&#10;L2Rvd25yZXYueG1sTI7BTsMwEETvSPyDtUhcUOu0SlGbZlNBUC9UPRDo3Y1NEmGvQ+y26d+znOA4&#10;mtGbl29GZ8XZDKHzhDCbJiAM1V531CB8vG8nSxAhKtLKejIIVxNgU9ze5CrT/kJv5lzFRjCEQqYQ&#10;2hj7TMpQt8apMPW9Ie4+/eBU5Dg0Ug/qwnBn5TxJHqVTHfFDq3pTtqb+qk4OYfdSPTejP5T2e7cq&#10;t9d69vC6PyDe341PaxDRjPFvDL/6rA4FOx39iXQQFmGy4CFCCoLLdMnpiDBfpCCLXP6XL34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9xMBJ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096A1A2A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1BCD7805" wp14:editId="3482291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311150" cy="158750"/>
                      <wp:effectExtent l="0" t="0" r="12700" b="12700"/>
                      <wp:wrapNone/>
                      <wp:docPr id="488793776" name="Oval 2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96C9C6" id="Oval 295" o:spid="_x0000_s1026" style="position:absolute;margin-left:-.1pt;margin-top:.2pt;width:24.5pt;height:12.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" fillcolor="#747070 [1614]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3513A319" w14:textId="77777777" w:rsidTr="00317DCE">
        <w:tc>
          <w:tcPr>
            <w:tcW w:w="1363" w:type="dxa"/>
          </w:tcPr>
          <w:p w14:paraId="6454962C" w14:textId="038AF968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ruger </w:t>
            </w:r>
          </w:p>
        </w:tc>
        <w:tc>
          <w:tcPr>
            <w:tcW w:w="1429" w:type="dxa"/>
          </w:tcPr>
          <w:p w14:paraId="1C11F85E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00701A73" wp14:editId="67B36A3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1899638360" name="Oval 2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4D0030" id="Oval 293" o:spid="_x0000_s1026" style="position:absolute;margin-left:-.25pt;margin-top:.4pt;width:24.5pt;height:12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7871F494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68FFBCC4" wp14:editId="35F9944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311150" cy="158750"/>
                      <wp:effectExtent l="0" t="0" r="12700" b="12700"/>
                      <wp:wrapNone/>
                      <wp:docPr id="255571171" name="Oval 2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E9861E" id="Oval 291" o:spid="_x0000_s1026" style="position:absolute;margin-left:-.05pt;margin-top:.35pt;width:24.5pt;height:12.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OWPu63AAAAAQBAAAPAAAAZHJz&#10;L2Rvd25yZXYueG1sTI7BTsMwEETvSPyDtUhcUOukAtqGbCoI6oWKA2l7d+MlibDXIXbb9O8xJziO&#10;ZvTm5avRGnGiwXeOEdJpAoK4drrjBmG3XU8WIHxQrJVxTAgX8rAqrq9ylWl35g86VaEREcI+Uwht&#10;CH0mpa9bsspPXU8cu083WBViHBqpB3WOcGvkLEkepVUdx4dW9VS2VH9VR4uwea1emtHtS/O9WZbr&#10;S53evb3vEW9vxucnEIHG8DeGX/2oDkV0Orgjay8MwiSNQ4Q5iFjeL5YgDgizhz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I5Y+7r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46C0C814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42B94E6A" wp14:editId="5A02195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445</wp:posOffset>
                      </wp:positionV>
                      <wp:extent cx="311150" cy="158750"/>
                      <wp:effectExtent l="0" t="0" r="12700" b="12700"/>
                      <wp:wrapNone/>
                      <wp:docPr id="891284019" name="Oval 2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8A0F6E" id="Oval 289" o:spid="_x0000_s1026" style="position:absolute;margin-left:-.2pt;margin-top:.35pt;width:24.5pt;height:12.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lFgdU3AAAAAQBAAAPAAAAZHJz&#10;L2Rvd25yZXYueG1sTI5NT8MwEETvSPwHa5G4oNZpVfoRsqkgqBcqDoT27sZLEmGvQ+y26b/HPcFx&#10;NKM3L1sP1ogT9b51jDAZJyCIK6dbrhF2n5vREoQPirUyjgnhQh7W+e1NplLtzvxBpzLUIkLYpwqh&#10;CaFLpfRVQ1b5seuIY/fleqtCjH0tda/OEW6NnCbJXFrVcnxoVEdFQ9V3ebQI29fypR7cvjA/21Wx&#10;uVSTh7f3PeL93fD8BCLQEP7GcNWP6pBHp4M7svbCIIxmcYiwABHL2XIO4oAwfVyAzDP5Xz7/BQ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CUWB1T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6CC879E9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1D9205FB" wp14:editId="05FC2197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29467040" name="Oval 2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BFF111" id="Oval 287" o:spid="_x0000_s1026" style="position:absolute;margin-left:-.3pt;margin-top:.4pt;width:24.5pt;height:12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UXdII2wAAAAQBAAAPAAAAZHJz&#10;L2Rvd25yZXYueG1sTM5PT8JAEAXwu4nfYTMmXgxsIUhK6ZRoDRcJB6vcl+7YNu6f2l2gfHvHkx4n&#10;7+XNL9+M1ogzDaHzDmE2TUCQq73uXIPw8b6dpCBCVE4r4x0hXCnApri9yVWm/cW90bmKjeARFzKF&#10;0MbYZ1KGuiWrwtT35Dj79INVkc+hkXpQFx63Rs6TZCmt6hx/aFVPZUv1V3WyCLuX6rkZ/aE037tV&#10;ub3Ws4fX/QHx/m58WoOINMa/MvzymQ4Fm47+5HQQBmGy5CIC8zlcpAsQR4T5YwqyyOV/fPED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1F3SCN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61F9C6E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34A14232" wp14:editId="297555A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311150" cy="158750"/>
                      <wp:effectExtent l="0" t="0" r="12700" b="12700"/>
                      <wp:wrapNone/>
                      <wp:docPr id="1160027896" name="Oval 2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55E58B" id="Oval 285" o:spid="_x0000_s1026" style="position:absolute;margin-left:-.05pt;margin-top:.35pt;width:24.5pt;height:12.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OWPu63AAAAAQBAAAPAAAAZHJz&#10;L2Rvd25yZXYueG1sTI7BTsMwEETvSPyDtUhcUOukAtqGbCoI6oWKA2l7d+MlibDXIXbb9O8xJziO&#10;ZvTm5avRGnGiwXeOEdJpAoK4drrjBmG3XU8WIHxQrJVxTAgX8rAqrq9ylWl35g86VaEREcI+Uwht&#10;CH0mpa9bsspPXU8cu083WBViHBqpB3WOcGvkLEkepVUdx4dW9VS2VH9VR4uwea1emtHtS/O9WZbr&#10;S53evb3vEW9vxucnEIHG8DeGX/2oDkV0Orgjay8MwiSNQ4Q5iFjeL5YgDgizhz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I5Y+7r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465024B8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5649BB3" wp14:editId="4FB5F14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1270819623" name="Oval 2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B9D15C" id="Oval 283" o:spid="_x0000_s1026" style="position:absolute;margin-left:-.4pt;margin-top:.4pt;width:24.5pt;height:12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a9RGE2wAAAAQBAAAPAAAAZHJz&#10;L2Rvd25yZXYueG1sTM7BTsMwDAbgOxLvEBmJC2LpKkBdqTtB0S5MO1C2e9aYtiJxSpNt3duTneBi&#10;yfqt31+xnKwRRxp97xhhPktAEDdO99wibD9X9xkIHxRrZRwTwpk8LMvrq0Ll2p34g451aEUsYZ8r&#10;hC6EIZfSNx1Z5WduII7ZlxutCnEdW6lHdYrl1sg0SZ6kVT3HD50aqOqo+a4PFmH9Vr+2k9tV5me9&#10;qFbnZn73vtkh3t5ML88gAk3h7xgu/EiHMpr27sDaC4NwgQeEOGP4kKUg9gjpYwayLOR/fPkL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GvURhN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0B9D8568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11F6F78F" wp14:editId="4A83E198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4445</wp:posOffset>
                      </wp:positionV>
                      <wp:extent cx="311150" cy="158750"/>
                      <wp:effectExtent l="0" t="0" r="12700" b="12700"/>
                      <wp:wrapNone/>
                      <wp:docPr id="59778997" name="Oval 2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DB1A5C" id="Oval 281" o:spid="_x0000_s1026" style="position:absolute;margin-left:-.1pt;margin-top:.35pt;width:24.5pt;height:12.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t9D433AAAAAQBAAAPAAAAZHJz&#10;L2Rvd25yZXYueG1sTI9PT8JAFMTvJn6HzTPxYmBLowK1r0RruEg8WOG+dJ9t4/6p3QXKt/dx0uNk&#10;JjO/yVejNeJIQ+i8Q5hNExDkaq871yBsP9eTBYgQldPKeEcIZwqwKq6vcpVpf3IfdKxiI7jEhUwh&#10;tDH2mZShbsmqMPU9Ofa+/GBVZDk0Ug/qxOXWyDRJHqVVneOFVvVUtlR/VweLsHmtXprR70rzs1mW&#10;63M9u3t73yHe3ozPTyAijfEvDBd8RoeCmfb+4HQQBmGSchBhDoLN+wXf2COkD3OQRS7/wxe/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G30Pjf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51DB3EA6" w14:textId="77777777" w:rsidTr="00317DCE">
        <w:tc>
          <w:tcPr>
            <w:tcW w:w="1363" w:type="dxa"/>
          </w:tcPr>
          <w:p w14:paraId="4D64D863" w14:textId="058EC1B5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nyekwere </w:t>
            </w:r>
          </w:p>
        </w:tc>
        <w:tc>
          <w:tcPr>
            <w:tcW w:w="1429" w:type="dxa"/>
          </w:tcPr>
          <w:p w14:paraId="30CE33CB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0726A59" wp14:editId="0066A1EA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557566257" name="Oval 2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0698A00" id="Oval 279" o:spid="_x0000_s1026" style="position:absolute;margin-left:-.25pt;margin-top:.1pt;width:24.5pt;height:12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71A5C6D0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7C5E4FB7" wp14:editId="49252B2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4445</wp:posOffset>
                      </wp:positionV>
                      <wp:extent cx="311150" cy="158750"/>
                      <wp:effectExtent l="0" t="0" r="12700" b="12700"/>
                      <wp:wrapNone/>
                      <wp:docPr id="111503729" name="Oval 2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EEE5A0" id="Oval 277" o:spid="_x0000_s1026" style="position:absolute;margin-left:-.05pt;margin-top:.35pt;width:24.5pt;height:12.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OWPu63AAAAAQBAAAPAAAAZHJz&#10;L2Rvd25yZXYueG1sTI7BTsMwEETvSPyDtUhcUOukAtqGbCoI6oWKA2l7d+MlibDXIXbb9O8xJziO&#10;ZvTm5avRGnGiwXeOEdJpAoK4drrjBmG3XU8WIHxQrJVxTAgX8rAqrq9ylWl35g86VaEREcI+Uwht&#10;CH0mpa9bsspPXU8cu083WBViHBqpB3WOcGvkLEkepVUdx4dW9VS2VH9VR4uwea1emtHtS/O9WZbr&#10;S53evb3vEW9vxucnEIHG8DeGX/2oDkV0Orgjay8MwiSNQ4Q5iFjeL5YgDgizhz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I5Y+7r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7FC9121E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31F528D9" wp14:editId="252CD0B8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1361447076" name="Oval 2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8CC440" id="Oval 275" o:spid="_x0000_s1026" style="position:absolute;margin-left:-.35pt;margin-top:.1pt;width:24.5pt;height:12.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5FC91324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434FEC0C" wp14:editId="6C1F73F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264571246" name="Oval 2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0E2DCF" id="Oval 273" o:spid="_x0000_s1026" style="position:absolute;margin-left:-.3pt;margin-top:.1pt;width:24.5pt;height:12.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0zs/72wAAAAQBAAAPAAAAZHJz&#10;L2Rvd25yZXYueG1sTI7BTsMwEETvSPyDtUhcUOs0KlWbxqkgqBeqHgj07sZLEmGvQ+y26d+znOA4&#10;mtGbl29GZ8UZh9B5UjCbJiCQam86ahR8vG8nSxAhajLaekIFVwywKW5vcp0Zf6E3PFexEQyhkGkF&#10;bYx9JmWoW3Q6TH2PxN2nH5yOHIdGmkFfGO6sTJNkIZ3uiB9a3WPZYv1VnZyC3Uv13Iz+UNrv3arc&#10;XuvZw+v+oNT93fi0BhFxjH9j+NVndSjY6ehPZIKwCiYLHipIQXA5X85BHDk9piCLXP6XL34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dM7P+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3FF02ADD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0DB0518D" wp14:editId="4035561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635</wp:posOffset>
                      </wp:positionV>
                      <wp:extent cx="311150" cy="158750"/>
                      <wp:effectExtent l="0" t="0" r="12700" b="12700"/>
                      <wp:wrapNone/>
                      <wp:docPr id="109044955" name="Oval 2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0219EE" id="Oval 271" o:spid="_x0000_s1026" style="position:absolute;margin-left:-.05pt;margin-top:-.05pt;width:24.5pt;height:12.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Oqqtp2wAAAAUBAAAPAAAAZHJz&#10;L2Rvd25yZXYueG1sTI7BTsMwEETvSPyDtUhcUOukqlAT4lQQ1AsVhwZ6d+MlibDXIXbb9O9ZxAFO&#10;o9GMZl6xnpwVJxxD70lBOk9AIDXe9NQqeH/bzFYgQtRktPWECi4YYF1eXxU6N/5MOzzVsRU8QiHX&#10;CroYh1zK0HTodJj7AYmzDz86HdmOrTSjPvO4s3KRJPfS6Z74odMDVh02n/XRKdg+10/t5PeV/dpm&#10;1ebSpHcvr3ulbm+mxwcQEaf4V4YffEaHkpkO/kgmCKtglnLxVzhdrjIQBwWLZQayLOR/+vIb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DqqradsAAAAF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7BA93181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59341E85" wp14:editId="3F83CBA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1878806486" name="Oval 2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ACBD2B" id="Oval 269" o:spid="_x0000_s1026" style="position:absolute;margin-left:-.4pt;margin-top:.1pt;width:24.5pt;height:12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924F80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1418" w:type="dxa"/>
          </w:tcPr>
          <w:p w14:paraId="24DD1E2C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3E299340" wp14:editId="5C02CB3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890785987" name="Oval 2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BAFB5F" id="Oval 267" o:spid="_x0000_s1026" style="position:absolute;margin-left:-.05pt;margin-top:.1pt;width:24.5pt;height:12.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ekXXD2wAAAAQBAAAPAAAAZHJz&#10;L2Rvd25yZXYueG1sTI7BTsMwEETvSPyDtUhcUOskoqgNcSoI6oWKA4He3XhJIux1iN02/Xu2JziO&#10;ZvTmFevJWXHEMfSeFKTzBARS401PrYLPj81sCSJETUZbT6jgjAHW5fVVoXPjT/SOxzq2giEUcq2g&#10;i3HIpQxNh06HuR+QuPvyo9OR49hKM+oTw52VWZI8SKd74odOD1h12HzXB6dg+1I/t5PfVfZnu6o2&#10;5ya9e33bKXV7Mz09gog4xb8xXPRZHUp22vsDmSCsglnKQwUZCC7vlysQe06LDGRZyP/y5S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XpF1w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5F7888DB" w14:textId="77777777" w:rsidTr="00317DCE">
        <w:tc>
          <w:tcPr>
            <w:tcW w:w="1363" w:type="dxa"/>
          </w:tcPr>
          <w:p w14:paraId="62FF36C7" w14:textId="6290E38D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khade</w:t>
            </w:r>
            <w:proofErr w:type="spellEnd"/>
            <w:r w:rsidR="00B009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9" w:type="dxa"/>
          </w:tcPr>
          <w:p w14:paraId="73E54D47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color w:val="FF0000"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723A5245" wp14:editId="42730CB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958917656" name="Oval 2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E33DBA" id="Oval 265" o:spid="_x0000_s1026" style="position:absolute;margin-left:-.35pt;margin-top:.15pt;width:24.5pt;height:12.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Dj3HZ3AAAAAQBAAAPAAAAZHJz&#10;L2Rvd25yZXYueG1sTI7NTsMwEITvSLyDtUhcUOu05aeEbCoI6oWKA4He3XhJIuJ1iN02fXuWE5xG&#10;oxnNfNlqdJ060BBazwizaQKKuPK25Rrh4309WYIK0bA1nWdCOFGAVX5+lpnU+iO/0aGMtZIRDqlB&#10;aGLsU61D1ZAzYep7Ysk+/eBMFDvU2g7mKOOu0/MkudXOtCwPjempaKj6KvcOYfNcPtWj3xbd9+a+&#10;WJ+q2dXL6xbx8mJ8fAAVaYx/ZfjFF3TIhWnn92yD6hAmd1JEWICS8HopukOY3yxA55n+D5//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MOPcdn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3ED28698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52BC893F" wp14:editId="25EA26E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311150" cy="158750"/>
                      <wp:effectExtent l="0" t="0" r="12700" b="12700"/>
                      <wp:wrapNone/>
                      <wp:docPr id="514590325" name="Oval 2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FB4182" id="Oval 263" o:spid="_x0000_s1026" style="position:absolute;margin-left:-.05pt;margin-top:.25pt;width:24.5pt;height:12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udwKK2wAAAAQBAAAPAAAAZHJz&#10;L2Rvd25yZXYueG1sTI7BTsMwEETvSPyDtUhcUOukIqgN2VQQ1AtVDwR6d+MlibDXIXbb9O8xJziO&#10;ZvTmFevJGnGi0feOEdJ5AoK4cbrnFuHjfTNbgvBBsVbGMSFcyMO6vL4qVK7dmd/oVIdWRAj7XCF0&#10;IQy5lL7pyCo/dwNx7D7daFWIcWylHtU5wq2RiyR5kFb1HB86NVDVUfNVHy3C9qV+bie3r8z3dlVt&#10;Lk1697rbI97eTE+PIAJN4W8Mv/pRHcrodHBH1l4YhFkahwgZiFjeL1cgDgiLLANZFvK/fPkD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rncCi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2D823AFA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22E25C48" wp14:editId="60FB082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4445</wp:posOffset>
                      </wp:positionV>
                      <wp:extent cx="311150" cy="158750"/>
                      <wp:effectExtent l="0" t="0" r="12700" b="12700"/>
                      <wp:wrapNone/>
                      <wp:docPr id="622971676" name="Oval 2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09B18A" id="Oval 261" o:spid="_x0000_s1026" style="position:absolute;margin-left:-.2pt;margin-top:.35pt;width:24.5pt;height:12.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lFgdU3AAAAAQBAAAPAAAAZHJz&#10;L2Rvd25yZXYueG1sTI5NT8MwEETvSPwHa5G4oNZpVfoRsqkgqBcqDoT27sZLEmGvQ+y26b/HPcFx&#10;NKM3L1sP1ogT9b51jDAZJyCIK6dbrhF2n5vREoQPirUyjgnhQh7W+e1NplLtzvxBpzLUIkLYpwqh&#10;CaFLpfRVQ1b5seuIY/fleqtCjH0tda/OEW6NnCbJXFrVcnxoVEdFQ9V3ebQI29fypR7cvjA/21Wx&#10;uVSTh7f3PeL93fD8BCLQEP7GcNWP6pBHp4M7svbCIIxmcYiwABHL2XIO4oAwfVyAzDP5Xz7/BQ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CUWB1T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781D66C7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1973A8E4" wp14:editId="0522F09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935189532" name="Oval 2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90502F" id="Oval 259" o:spid="_x0000_s1026" style="position:absolute;margin-left:-.4pt;margin-top:.15pt;width:24.5pt;height:12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q8XBv2wAAAAQBAAAPAAAAZHJz&#10;L2Rvd25yZXYueG1sTM4xT8MwEAXgHYn/YB0SC6JOU0Al5FJBUBeqDqTt7sZHEmGfQ+y26b/HnWA8&#10;vdN7X74YrRFHGnznGGE6SUAQ10533CBsN8v7OQgfFGtlHBPCmTwsiuurXGXanfiTjlVoRCxhnymE&#10;NoQ+k9LXLVnlJ64njtmXG6wK8RwaqQd1iuXWyDRJnqRVHceFVvVUtlR/VweLsHqv3prR7Urzs3ou&#10;l+d6evex3iHe3oyvLyACjeHvGS78SIcimvbuwNoLg3CBB4QZiBg+zFMQe4T0cQayyOV/fPEL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KvFwb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1AFCD7F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2873DE4B" wp14:editId="0023A12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1224404414" name="Oval 2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653EF1" id="Oval 257" o:spid="_x0000_s1026" style="position:absolute;margin-left:-.35pt;margin-top:.15pt;width:24.5pt;height:12.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Dj3HZ3AAAAAQBAAAPAAAAZHJz&#10;L2Rvd25yZXYueG1sTI7NTsMwEITvSLyDtUhcUOu05aeEbCoI6oWKA4He3XhJIuJ1iN02fXuWE5xG&#10;oxnNfNlqdJ060BBazwizaQKKuPK25Rrh4309WYIK0bA1nWdCOFGAVX5+lpnU+iO/0aGMtZIRDqlB&#10;aGLsU61D1ZAzYep7Ysk+/eBMFDvU2g7mKOOu0/MkudXOtCwPjempaKj6KvcOYfNcPtWj3xbd9+a+&#10;WJ+q2dXL6xbx8mJ8fAAVaYx/ZfjFF3TIhWnn92yD6hAmd1JEWICS8HopukOY3yxA55n+D5//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MOPcdn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70F588A0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71E996E6" wp14:editId="294EF7E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452983025" name="Oval 2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69233C" id="Oval 255" o:spid="_x0000_s1026" style="position:absolute;margin-left:0;margin-top:.15pt;width:24.5pt;height:12.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t3Mxx2wAAAAMBAAAPAAAAZHJz&#10;L2Rvd25yZXYueG1sTI/BTsMwEETvSPyDtUhcEHXaAqIhmwqCeqHiQNre3WRJIux1iN02/XuWExxH&#10;M5p5ky1HZ9WRhtB5RphOElDEla87bhC2m9XtI6gQDdfGeiaEMwVY5pcXmUlrf+IPOpaxUVLCITUI&#10;bYx9qnWoWnImTHxPLN6nH5yJIodG14M5SbmzepYkD9qZjmWhNT0VLVVf5cEhrF/Ll2b0u8J+rxfF&#10;6lxNb97ed4jXV+PzE6hIY/wLwy++oEMuTHt/4DooiyBHIsIclHh3C1F7hNn9HHSe6f/s+Q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rdzMcdsAAAAD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16874BED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558A4FC8" wp14:editId="3623A23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166098186" name="Oval 2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9A50D3E" id="Oval 253" o:spid="_x0000_s1026" style="position:absolute;margin-left:-.15pt;margin-top:.15pt;width:24.5pt;height:12.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Aqoyu3AAAAAQBAAAPAAAAZHJz&#10;L2Rvd25yZXYueG1sTI7NTsMwEITvSLyDtUhcUOu05aeEbCoI6oWKA4He3XhJIuJ1iN02fXuWE1xG&#10;Gs1o5stWo+vUgYbQekaYTRNQxJW3LdcIH+/ryRJUiIat6TwTwokCrPLzs8yk1h/5jQ5lrJWMcEgN&#10;QhNjn2odqoacCVPfE0v26Qdnotih1nYwRxl3nZ4nya12pmV5aExPRUPVV7l3CJvn8qke/bbovjf3&#10;xfpUza5eXreIlxfj4wOoSGP8K8MvvqBDLkw7v2cbVIcwWUgRQVTC6+UdqB3C/GYBOs/0f/j8Bw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ICqjK7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41676674" w14:textId="77777777" w:rsidTr="00317DCE">
        <w:tc>
          <w:tcPr>
            <w:tcW w:w="1363" w:type="dxa"/>
          </w:tcPr>
          <w:p w14:paraId="2E271785" w14:textId="6B7695E0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obarak</w:t>
            </w:r>
            <w:proofErr w:type="spellEnd"/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9" w:type="dxa"/>
          </w:tcPr>
          <w:p w14:paraId="2CBE1A9D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10121948" wp14:editId="21608CB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1756356974" name="Oval 2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9F89D9" id="Oval 251" o:spid="_x0000_s1026" style="position:absolute;margin-left:-.35pt;margin-top:.3pt;width:24.5pt;height:12.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TRv+g3AAAAAQBAAAPAAAAZHJz&#10;L2Rvd25yZXYueG1sTI7BTsMwEETvSPyDtUhcUOu0QFpCNhUE9ULFgZTe3XhJIux1iN02/XvMCY6j&#10;Gb15+Wq0Rhxp8J1jhNk0AUFcO91xg/CxXU+WIHxQrJVxTAhn8rAqLi9ylWl34nc6VqEREcI+Uwht&#10;CH0mpa9bsspPXU8cu083WBViHBqpB3WKcGvkPElSaVXH8aFVPZUt1V/VwSJsXqrnZnS70nxvHsr1&#10;uZ7dvL7tEK+vxqdHEIHG8DeGX/2oDkV02rsDay8MwmQRhwgpiFjeLW9B7BHm9y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BNG/6D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140FD5F3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10030CBE" wp14:editId="600C9AB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1518745224" name="Oval 2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F75F83A" id="Oval 249" o:spid="_x0000_s1026" style="position:absolute;margin-left:-.05pt;margin-top:.45pt;width:24.5pt;height:12.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ulRQo2wAAAAQBAAAPAAAAZHJz&#10;L2Rvd25yZXYueG1sTI7BTsMwEETvSPyDtUhcUOukoqgJ2VQQ1AsVBwK9u/GSRNjrELtt+ve4JziN&#10;RjOaecV6skYcafS9Y4R0noAgbpzuuUX4/NjMViB8UKyVcUwIZ/KwLq+vCpVrd+J3OtahFXGEfa4Q&#10;uhCGXErfdGSVn7uBOGZfbrQqRDu2Uo/qFMetkYskeZBW9RwfOjVQ1VHzXR8swvalfm4nt6vMzzar&#10;NucmvXt92yHe3kxPjyACTeGvDBf8iA5lZNq7A2svDMIsjUWEDEQM71dR9wiLZQayLOR/+PIX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bpUUKN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3E8F87BF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5E97E8BE" wp14:editId="04C8BCCF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689469106" name="Oval 2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D8E684" id="Oval 247" o:spid="_x0000_s1026" style="position:absolute;margin-left:-.45pt;margin-top:.3pt;width:24.5pt;height:12.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2357744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24000760" wp14:editId="3027ADD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1252151685" name="Oval 2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8848A7" id="Oval 245" o:spid="_x0000_s1026" style="position:absolute;margin-left:-.4pt;margin-top:.3pt;width:24.5pt;height:12.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6OP4W2wAAAAQBAAAPAAAAZHJz&#10;L2Rvd25yZXYueG1sTM4xT8MwEAXgHYn/YB0SC6JOIxqVkEsFQV2oGAh0d+MjibDPIXbb9N/jTmU8&#10;vdN7X7GarBEHGn3vGGE+S0AQN0733CJ8fa7vlyB8UKyVcUwIJ/KwKq+vCpVrd+QPOtShFbGEfa4Q&#10;uhCGXErfdGSVn7mBOGbfbrQqxHNspR7VMZZbI9MkyaRVPceFTg1UddT81HuLsHmtX9rJbSvzu3ms&#10;1qdmfvf2vkW8vZmen0AEmsLlGc78SIcymnZuz9oLg3CGB4QMRAwflimIHUK6yECWhfyPL/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+jj+F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6D143249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D45D5C4" wp14:editId="7B26C24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490971036" name="Oval 2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FAC7EA" id="Oval 243" o:spid="_x0000_s1026" style="position:absolute;margin-left:-.35pt;margin-top:.3pt;width:24.5pt;height:12.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TRv+g3AAAAAQBAAAPAAAAZHJz&#10;L2Rvd25yZXYueG1sTI7BTsMwEETvSPyDtUhcUOu0QFpCNhUE9ULFgZTe3XhJIux1iN02/XvMCY6j&#10;Gb15+Wq0Rhxp8J1jhNk0AUFcO91xg/CxXU+WIHxQrJVxTAhn8rAqLi9ylWl34nc6VqEREcI+Uwht&#10;CH0mpa9bsspPXU8cu083WBViHBqpB3WKcGvkPElSaVXH8aFVPZUt1V/VwSJsXqrnZnS70nxvHsr1&#10;uZ7dvL7tEK+vxqdHEIHG8DeGX/2oDkV02rsDay8MwmQRhwgpiFjeLW9B7BHm9y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BNG/6D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3ADA15B4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18F80439" wp14:editId="7DC6BDD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590557191" name="Oval 2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9CC930" id="Oval 241" o:spid="_x0000_s1026" style="position:absolute;margin-left:0;margin-top:.3pt;width:24.5pt;height:12.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5B7F658B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4C6EF292" wp14:editId="575CADD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204061486" name="Oval 2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DC861E" id="Oval 239" o:spid="_x0000_s1026" style="position:absolute;margin-left:-.15pt;margin-top:.3pt;width:24.5pt;height:12.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QYwLX3AAAAAQBAAAPAAAAZHJz&#10;L2Rvd25yZXYueG1sTI7BTsMwEETvSPyDtUhcUOu0QFpCNhUE9ULFgZTe3XhJIux1iN02/XvMCY6j&#10;Gb15+Wq0Rhxp8J1jhNk0AUFcO91xg/CxXU+WIHxQrJVxTAhn8rAqLi9ylWl34nc6VqEREcI+Uwht&#10;CH0mpa9bsspPXU8cu083WBViHBqpB3WKcGvkPElSaVXH8aFVPZUt1V/VwSJsXqrnZnS70nxvHsr1&#10;uZ7dvL7tEK+vxqdHEIHG8DeGX/2oDkV02rsDay8MwuQ2DhFSELG8Wy5A7BHm9y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FBjAtf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0BF5D2D6" w14:textId="77777777" w:rsidTr="00317DCE">
        <w:tc>
          <w:tcPr>
            <w:tcW w:w="1363" w:type="dxa"/>
          </w:tcPr>
          <w:p w14:paraId="36D24BA1" w14:textId="3F60A3AB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mobarak</w:t>
            </w:r>
            <w:proofErr w:type="spellEnd"/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9" w:type="dxa"/>
          </w:tcPr>
          <w:p w14:paraId="3CAC3103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19870DE5" wp14:editId="6D2CC16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714088394" name="Oval 2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E82414" id="Oval 237" o:spid="_x0000_s1026" style="position:absolute;margin-left:-.35pt;margin-top:.45pt;width:24.5pt;height:12.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jHGwq3AAAAAQBAAAPAAAAZHJz&#10;L2Rvd25yZXYueG1sTI5NT8MwEETvSPwHa5G4oNZp+WgTsqkgqBcqDqT07sZLEmGvQ+y26b/HnOA4&#10;mtGbl69Ga8SRBt85RphNExDEtdMdNwgf2/VkCcIHxVoZx4RwJg+r4vIiV5l2J36nYxUaESHsM4XQ&#10;htBnUvq6Jav81PXEsft0g1UhxqGRelCnCLdGzpPkQVrVcXxoVU9lS/VXdbAIm5fquRndrjTfm7Rc&#10;n+vZzevbDvH6anx6BBFoDH9j+NWP6lBEp707sPbCIEwWcYiQgojl3fIWxB5hfp+CLHL5X774AQ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GMcbCr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34E10B8B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6904D453" wp14:editId="795265A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1197349126" name="Oval 2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65AF28" id="Oval 235" o:spid="_x0000_s1026" style="position:absolute;margin-left:-.05pt;margin-top:.15pt;width:24.5pt;height:12.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OBgnb3AAAAAQBAAAPAAAAZHJz&#10;L2Rvd25yZXYueG1sTI7BTsMwEETvSPyDtUhcUOukhaoN2VQQ1AsVB1J6d+MlibDXIXbb9O8xJziO&#10;ZvTm5evRGnGiwXeOEdJpAoK4drrjBuFjt5ksQfigWCvjmBAu5GFdXF/lKtPuzO90qkIjIoR9phDa&#10;EPpMSl+3ZJWfup44dp9usCrEODRSD+oc4dbIWZIspFUdx4dW9VS2VH9VR4uwfamem9HtS/O9XZWb&#10;S53evb7tEW9vxqdHEIHG8DeGX/2oDkV0Orgjay8MwiSNQ4Q5iFjeL1cgDgizhz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M4GCdv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3884A9F7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69133213" wp14:editId="207504E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</wp:posOffset>
                      </wp:positionV>
                      <wp:extent cx="311150" cy="158750"/>
                      <wp:effectExtent l="0" t="0" r="12700" b="12700"/>
                      <wp:wrapNone/>
                      <wp:docPr id="959919030" name="Oval 2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0D138E" id="Oval 233" o:spid="_x0000_s1026" style="position:absolute;margin-left:-.2pt;margin-top:.05pt;width:24.5pt;height:12.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547933BC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4449F160" wp14:editId="63BDD97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894286083" name="Oval 2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4D4EB7" id="Oval 231" o:spid="_x0000_s1026" style="position:absolute;margin-left:-.4pt;margin-top:.45pt;width:24.5pt;height:12.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KYm2c2wAAAAQBAAAPAAAAZHJz&#10;L2Rvd25yZXYueG1sTM4xT8MwEAXgHYn/YB0SC2qdRoCakEsFQV2oGAjt7sZHEmGfQ+y26b/HnWA8&#10;vdN7X7GarBFHGn3vGGExT0AQN0733CJsP9ezJQgfFGtlHBPCmTysyuurQuXanfiDjnVoRSxhnyuE&#10;LoQhl9I3HVnl524gjtmXG60K8RxbqUd1iuXWyDRJHqVVPceFTg1UddR81weLsHmtX9rJ7Srzs8mq&#10;9blZ3L297xBvb6bnJxCBpvD3DBd+pEMZTXt3YO2FQbjAA0IGIob3yxTEHiF9yECWhfyPL38B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imJtnN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48C28651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54BE7FF" wp14:editId="4C0FE59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1055214815" name="Oval 2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AE8612" id="Oval 229" o:spid="_x0000_s1026" style="position:absolute;margin-left:-.35pt;margin-top:.45pt;width:24.5pt;height:12.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jHGwq3AAAAAQBAAAPAAAAZHJz&#10;L2Rvd25yZXYueG1sTI5NT8MwEETvSPwHa5G4oNZp+WgTsqkgqBcqDqT07sZLEmGvQ+y26b/HnOA4&#10;mtGbl69Ga8SRBt85RphNExDEtdMdNwgf2/VkCcIHxVoZx4RwJg+r4vIiV5l2J36nYxUaESHsM4XQ&#10;htBnUvq6Jav81PXEsft0g1UhxqGRelCnCLdGzpPkQVrVcXxoVU9lS/VXdbAIm5fquRndrjTfm7Rc&#10;n+vZzevbDvH6anx6BBFoDH9j+NWP6lBEp707sPbCIEwWcYiQgojl3fIWxB5hfp+CLHL5X774AQ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GMcbCr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69A7B527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18E7EEC2" wp14:editId="14BF499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1338874999" name="Oval 2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55AAC9" id="Oval 227" o:spid="_x0000_s1026" style="position:absolute;margin-left:0;margin-top:.45pt;width:24.5pt;height:12.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61DD904D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0976F9C7" wp14:editId="34590B8E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2119127855" name="Oval 2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BB2003" id="Oval 225" o:spid="_x0000_s1026" style="position:absolute;margin-left:-.15pt;margin-top:.45pt;width:24.5pt;height:12.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gOZFd3AAAAAQBAAAPAAAAZHJz&#10;L2Rvd25yZXYueG1sTI5NT8MwEETvSPwHa5G4oNZp+WgTsqkgqBcqDqT07sZLEmGvQ+y26b/HnOA4&#10;mtGbl69Ga8SRBt85RphNExDEtdMdNwgf2/VkCcIHxVoZx4RwJg+r4vIiV5l2J36nYxUaESHsM4XQ&#10;htBnUvq6Jav81PXEsft0g1UhxqGRelCnCLdGzpPkQVrVcXxoVU9lS/VXdbAIm5fquRndrjTfm7Rc&#10;n+vZzevbDvH6anx6BBFoDH9j+NWP6lBEp707sPbCIExu4xAhBRHLu+UCxB5hfp+CLHL5X774AQ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CA5kV3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  <w:r w:rsidRPr="00924F8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74AA5" w:rsidRPr="00924F80" w14:paraId="46540E36" w14:textId="77777777" w:rsidTr="00317DCE">
        <w:tc>
          <w:tcPr>
            <w:tcW w:w="1363" w:type="dxa"/>
          </w:tcPr>
          <w:p w14:paraId="70A60EB1" w14:textId="7973A32C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ffman </w:t>
            </w:r>
          </w:p>
        </w:tc>
        <w:tc>
          <w:tcPr>
            <w:tcW w:w="1429" w:type="dxa"/>
          </w:tcPr>
          <w:p w14:paraId="2D8E89EC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571D0C45" wp14:editId="106C8A10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1667728272" name="Oval 2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2EB8E7" id="Oval 223" o:spid="_x0000_s1026" style="position:absolute;margin-left:-.35pt;margin-top:.1pt;width:24.5pt;height:12.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TGA3B2wAAAAQBAAAPAAAAZHJz&#10;L2Rvd25yZXYueG1sTI7BTsMwEETvSPyDtUhcUOs0QCkhTgVBvbTiQErvbrwkEfY6xG6b/j3LCY6j&#10;Gb15+XJ0VhxxCJ0nBbNpAgKp9qajRsHHdjVZgAhRk9HWEyo4Y4BlcXmR68z4E73jsYqNYAiFTCto&#10;Y+wzKUPdotNh6nsk7j794HTkODTSDPrEcGdlmiRz6XRH/NDqHssW66/q4BRsXquXZvS70n5vHsvV&#10;uZ7drN92Sl1fjc9PICKO8W8Mv/qsDgU77f2BTBBWweSBhwpSEFzeLW5B7DndpyCLXP6XL34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UxgNwd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504DF2AF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2EF936DE" wp14:editId="29BABF3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311150" cy="158750"/>
                      <wp:effectExtent l="0" t="0" r="12700" b="12700"/>
                      <wp:wrapNone/>
                      <wp:docPr id="1835440678" name="Oval 2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4BC24D" id="Oval 221" o:spid="_x0000_s1026" style="position:absolute;margin-left:-.05pt;margin-top:.05pt;width:24.5pt;height:12.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uKfDr2wAAAAQBAAAPAAAAZHJz&#10;L2Rvd25yZXYueG1sTI7NTsJAFIX3Jr7D5Jq4MTAtUQOlt0Rr2EhYWGU/dC5t48yd2hmgvL3DSpfn&#10;J+d8+Wq0Rpxo8J1jhHSagCCune64Qfj6XE/mIHxQrJVxTAgX8rAqbm9ylWl35g86VaERcYR9phDa&#10;EPpMSl+3ZJWfup44Zgc3WBWiHBqpB3WO49bIWZI8S6s6jg+t6qlsqf6ujhZh81a9NqPbleZnsyjX&#10;lzp9eN/uEO/vxpcliEBj+CvDFT+iQxGZ9u7I2guDMElj8WqLGD7OFyD2CLOnFGSRy//wxS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7inw6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5963F62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7C45546C" wp14:editId="0AC4B81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601395238" name="Oval 2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C13114" id="Oval 219" o:spid="_x0000_s1026" style="position:absolute;margin-left:-.45pt;margin-top:.1pt;width:24.5pt;height:12.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6AE6C9B9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7D6D96B" wp14:editId="485FA4E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1657862554" name="Oval 2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AEB8182" id="Oval 217" o:spid="_x0000_s1026" style="position:absolute;margin-left:-.4pt;margin-top:.1pt;width:24.5pt;height:12.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32D5A7B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18461341" wp14:editId="535D563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1847521871" name="Oval 2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DA2C29" id="Oval 215" o:spid="_x0000_s1026" style="position:absolute;margin-left:-.35pt;margin-top:.1pt;width:24.5pt;height:12.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TGA3B2wAAAAQBAAAPAAAAZHJz&#10;L2Rvd25yZXYueG1sTI7BTsMwEETvSPyDtUhcUOs0QCkhTgVBvbTiQErvbrwkEfY6xG6b/j3LCY6j&#10;Gb15+XJ0VhxxCJ0nBbNpAgKp9qajRsHHdjVZgAhRk9HWEyo4Y4BlcXmR68z4E73jsYqNYAiFTCto&#10;Y+wzKUPdotNh6nsk7j794HTkODTSDPrEcGdlmiRz6XRH/NDqHssW66/q4BRsXquXZvS70n5vHsvV&#10;uZ7drN92Sl1fjc9PICKO8W8Mv/qsDgU77f2BTBBWweSBhwpSEFzeLW5B7DndpyCLXP6XL34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UxgNwd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498F9B00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3EC15F43" wp14:editId="1B705AA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10938045" name="Oval 2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6E89D35" id="Oval 213" o:spid="_x0000_s1026" style="position:absolute;margin-left:0;margin-top:.1pt;width:24.5pt;height:12.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253A3D72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405316FB" wp14:editId="4EA5724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1058915621" name="Oval 2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F8A4B3" id="Oval 211" o:spid="_x0000_s1026" style="position:absolute;margin-left:-.15pt;margin-top:.1pt;width:24.5pt;height:12.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QPfC22wAAAAQBAAAPAAAAZHJz&#10;L2Rvd25yZXYueG1sTI7BTsMwEETvSPyDtUhcUOs0QCkhTgVBvbTiQErvbrwkEfY6xG6b/j3LCY6j&#10;Gb15+XJ0VhxxCJ0nBbNpAgKp9qajRsHHdjVZgAhRk9HWEyo4Y4BlcXmR68z4E73jsYqNYAiFTCto&#10;Y+wzKUPdotNh6nsk7j794HTkODTSDPrEcGdlmiRz6XRH/NDqHssW66/q4BRsXquXZvS70n5vHsvV&#10;uZ7drN92Sl1fjc9PICKO8W8Mv/qsDgU77f2BTBBWweSWhwpSEFzeLR5A7DndpyCLXP6XL34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ED3wt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6312BCB5" w14:textId="77777777" w:rsidTr="00317DCE">
        <w:tc>
          <w:tcPr>
            <w:tcW w:w="1363" w:type="dxa"/>
          </w:tcPr>
          <w:p w14:paraId="21B2189E" w14:textId="6447B6D5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lusanya </w:t>
            </w:r>
          </w:p>
        </w:tc>
        <w:tc>
          <w:tcPr>
            <w:tcW w:w="1429" w:type="dxa"/>
          </w:tcPr>
          <w:p w14:paraId="4867278F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3C1CDDA3" wp14:editId="3A6F8EA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540</wp:posOffset>
                      </wp:positionV>
                      <wp:extent cx="311150" cy="158750"/>
                      <wp:effectExtent l="0" t="0" r="12700" b="12700"/>
                      <wp:wrapNone/>
                      <wp:docPr id="725041722" name="Oval 2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136D13" id="Oval 209" o:spid="_x0000_s1026" style="position:absolute;margin-left:-.35pt;margin-top:.2pt;width:24.5pt;height:12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zaQaQ3AAAAAQBAAAPAAAAZHJz&#10;L2Rvd25yZXYueG1sTI7BTsMwEETvSPyDtUhcUOu0BFpCNhUE9ULFgZTe3XhJIux1iN02/XvMCY6j&#10;Gb15+Wq0Rhxp8J1jhNk0AUFcO91xg/CxXU+WIHxQrJVxTAhn8rAqLi9ylWl34nc6VqEREcI+Uwht&#10;CH0mpa9bsspPXU8cu083WBViHBqpB3WKcGvkPEnupVUdx4dW9VS2VH9VB4uweamem9HtSvO9eSjX&#10;53p28/q2Q7y+Gp8eQQQaw98YfvWjOhTRae8OrL0wCJNFHCKkIGKZLm9B7BHmdy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DNpBpD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386581B3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64BF9D37" wp14:editId="25FF21F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635</wp:posOffset>
                      </wp:positionV>
                      <wp:extent cx="311150" cy="158750"/>
                      <wp:effectExtent l="0" t="0" r="12700" b="12700"/>
                      <wp:wrapNone/>
                      <wp:docPr id="2004331129" name="Oval 2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E0EDF8" id="Oval 207" o:spid="_x0000_s1026" style="position:absolute;margin-left:-.05pt;margin-top:-.05pt;width:24.5pt;height:12.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Oqqtp2wAAAAUBAAAPAAAAZHJz&#10;L2Rvd25yZXYueG1sTI7BTsMwEETvSPyDtUhcUOukqlAT4lQQ1AsVhwZ6d+MlibDXIXbb9O9ZxAFO&#10;o9GMZl6xnpwVJxxD70lBOk9AIDXe9NQqeH/bzFYgQtRktPWECi4YYF1eXxU6N/5MOzzVsRU8QiHX&#10;CroYh1zK0HTodJj7AYmzDz86HdmOrTSjPvO4s3KRJPfS6Z74odMDVh02n/XRKdg+10/t5PeV/dpm&#10;1ebSpHcvr3ulbm+mxwcQEaf4V4YffEaHkpkO/kgmCKtglnLxVzhdrjIQBwWLZQayLOR/+vIb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DqqradsAAAAF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292D8752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47C60805" wp14:editId="132E901F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540</wp:posOffset>
                      </wp:positionV>
                      <wp:extent cx="311150" cy="158750"/>
                      <wp:effectExtent l="0" t="0" r="12700" b="12700"/>
                      <wp:wrapNone/>
                      <wp:docPr id="967372083" name="Oval 2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A560BF" id="Oval 205" o:spid="_x0000_s1026" style="position:absolute;margin-left:-.45pt;margin-top:.2pt;width:24.5pt;height:12.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52AD1FB7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7C5BA2BD" wp14:editId="627F36AD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2540</wp:posOffset>
                      </wp:positionV>
                      <wp:extent cx="311150" cy="158750"/>
                      <wp:effectExtent l="0" t="0" r="12700" b="12700"/>
                      <wp:wrapNone/>
                      <wp:docPr id="58514332" name="Oval 2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6136E3" id="Oval 203" o:spid="_x0000_s1026" style="position:absolute;margin-left:-.4pt;margin-top:.2pt;width:24.5pt;height:12.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aFwcm2wAAAAQBAAAPAAAAZHJz&#10;L2Rvd25yZXYueG1sTM4xT8MwEAXgHYn/YB0SC6JOo4DaNJcKgrpQMRDo7sZHEmGfQ+y26b/HnWA8&#10;vdN7X7GerBFHGn3vGGE+S0AQN0733CJ8fmzuFyB8UKyVcUwIZ/KwLq+vCpVrd+J3OtahFbGEfa4Q&#10;uhCGXErfdGSVn7mBOGZfbrQqxHNspR7VKZZbI9MkeZRW9RwXOjVQ1VHzXR8swvalfm4nt6vMz3ZZ&#10;bc7N/O71bYd4ezM9rUAEmsLfM1z4kQ5lNO3dgbUXBuECDwgZiBhmixTEHiF9yECWhfyPL38B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2hcHJ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56A6A1E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45617B2A" wp14:editId="47BEDED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528603336" name="Oval 2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65E463" id="Oval 201" o:spid="_x0000_s1026" style="position:absolute;margin-left:-.05pt;margin-top:.45pt;width:24.5pt;height:12.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ulRQo2wAAAAQBAAAPAAAAZHJz&#10;L2Rvd25yZXYueG1sTI7BTsMwEETvSPyDtUhcUOukoqgJ2VQQ1AsVBwK9u/GSRNjrELtt+ve4JziN&#10;RjOaecV6skYcafS9Y4R0noAgbpzuuUX4/NjMViB8UKyVcUwIZ/KwLq+vCpVrd+J3OtahFXGEfa4Q&#10;uhCGXErfdGSVn7uBOGZfbrQqRDu2Uo/qFMetkYskeZBW9RwfOjVQ1VHzXR8swvalfm4nt6vMzzar&#10;NucmvXt92yHe3kxPjyACTeGvDBf8iA5lZNq7A2svDMIsjUWEDEQM71dR9wiLZQayLOR/+PIX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bpUUKN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519DB60B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0076A244" wp14:editId="623BAFDE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2540</wp:posOffset>
                      </wp:positionV>
                      <wp:extent cx="311150" cy="158750"/>
                      <wp:effectExtent l="0" t="0" r="12700" b="12700"/>
                      <wp:wrapNone/>
                      <wp:docPr id="109300575" name="Oval 1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2AFD51" id="Oval 199" o:spid="_x0000_s1026" style="position:absolute;margin-left:0;margin-top:.2pt;width:24.5pt;height:12.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2A5D946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26D6B516" wp14:editId="15EDDF5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635</wp:posOffset>
                      </wp:positionV>
                      <wp:extent cx="311150" cy="158750"/>
                      <wp:effectExtent l="0" t="0" r="12700" b="12700"/>
                      <wp:wrapNone/>
                      <wp:docPr id="1837199770" name="Oval 1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EEAB76" id="Oval 197" o:spid="_x0000_s1026" style="position:absolute;margin-left:-.1pt;margin-top:-.05pt;width:24.5pt;height:12.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7FA83AB4" w14:textId="77777777" w:rsidTr="00317DCE">
        <w:tc>
          <w:tcPr>
            <w:tcW w:w="1363" w:type="dxa"/>
          </w:tcPr>
          <w:p w14:paraId="60DE59AC" w14:textId="2E3E004B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folabi </w:t>
            </w:r>
          </w:p>
        </w:tc>
        <w:tc>
          <w:tcPr>
            <w:tcW w:w="1429" w:type="dxa"/>
          </w:tcPr>
          <w:p w14:paraId="4D23073B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619DD7FB" wp14:editId="7F73AE0B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445</wp:posOffset>
                      </wp:positionV>
                      <wp:extent cx="311150" cy="158750"/>
                      <wp:effectExtent l="0" t="0" r="12700" b="12700"/>
                      <wp:wrapNone/>
                      <wp:docPr id="406640557" name="Oval 1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772B37" id="Oval 195" o:spid="_x0000_s1026" style="position:absolute;margin-left:-.35pt;margin-top:.35pt;width:24.5pt;height:12.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D0YO43AAAAAQBAAAPAAAAZHJz&#10;L2Rvd25yZXYueG1sTI7NTsMwEITvSLyDtUhcUOu0/LSEbCoI6oWKA4He3XhJIuJ1iN02fXuWE1xG&#10;Gs1o5stWo+vUgYbQekaYTRNQxJW3LdcIH+/ryRJUiIat6TwTwokCrPLzs8yk1h/5jQ5lrJWMcEgN&#10;QhNjn2odqoacCVPfE0v26Qdnotih1nYwRxl3nZ4nyZ12pmV5aExPRUPVV7l3CJvn8qke/bbovjf3&#10;xfpUza5eXreIlxfj4wOoSGP8K8MvvqBDLkw7v2cbVIcwWUgRQVTCm+U1qB3C/HYBOs/0f/j8Bw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IPRg7j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53D943EA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13E8D17D" wp14:editId="65B954B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1973169684" name="Oval 1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AD7AC3" id="Oval 193" o:spid="_x0000_s1026" style="position:absolute;margin-left:-.05pt;margin-top:.4pt;width:24.5pt;height:12.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" fillcolor="#747070 [1614]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510F4DE9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11F2F18E" wp14:editId="3029939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4445</wp:posOffset>
                      </wp:positionV>
                      <wp:extent cx="311150" cy="158750"/>
                      <wp:effectExtent l="0" t="0" r="12700" b="12700"/>
                      <wp:wrapNone/>
                      <wp:docPr id="464027101" name="Oval 1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169384" id="Oval 191" o:spid="_x0000_s1026" style="position:absolute;margin-left:-.45pt;margin-top:.35pt;width:24.5pt;height:12.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532CBEAE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46104B91" wp14:editId="7A2FE498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4445</wp:posOffset>
                      </wp:positionV>
                      <wp:extent cx="311150" cy="158750"/>
                      <wp:effectExtent l="0" t="0" r="12700" b="12700"/>
                      <wp:wrapNone/>
                      <wp:docPr id="1209080914" name="Oval 1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139EC5" id="Oval 189" o:spid="_x0000_s1026" style="position:absolute;margin-left:-.4pt;margin-top:.35pt;width:24.5pt;height:12.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qr4IO2wAAAAQBAAAPAAAAZHJz&#10;L2Rvd25yZXYueG1sTM4xT8MwEAXgHYn/YB0SC6JOI6BtyKWCoC5UHQjt7sZHEmGfQ+y26b/HnWA8&#10;vdN7X74crRFHGnznGGE6SUAQ10533CBsP1f3cxA+KNbKOCaEM3lYFtdXucq0O/EHHavQiFjCPlMI&#10;bQh9JqWvW7LKT1xPHLMvN1gV4jk0Ug/qFMutkWmSPEmrOo4LreqpbKn+rg4WYf1WvTaj25XmZ70o&#10;V+d6eve+2SHe3owvzyACjeHvGS78SIcimvbuwNoLg3CBB4QZiBg+zFMQe4T0cQayyOV/fPEL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aq+CD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769C0DA6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1A61A324" wp14:editId="2EBC62B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445</wp:posOffset>
                      </wp:positionV>
                      <wp:extent cx="311150" cy="158750"/>
                      <wp:effectExtent l="0" t="0" r="12700" b="12700"/>
                      <wp:wrapNone/>
                      <wp:docPr id="1094386304" name="Oval 1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6CC7B4" id="Oval 187" o:spid="_x0000_s1026" style="position:absolute;margin-left:-.35pt;margin-top:.35pt;width:24.5pt;height:12.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D0YO43AAAAAQBAAAPAAAAZHJz&#10;L2Rvd25yZXYueG1sTI7NTsMwEITvSLyDtUhcUOu0/LSEbCoI6oWKA4He3XhJIuJ1iN02fXuWE1xG&#10;Gs1o5stWo+vUgYbQekaYTRNQxJW3LdcIH+/ryRJUiIat6TwTwokCrPLzs8yk1h/5jQ5lrJWMcEgN&#10;QhNjn2odqoacCVPfE0v26Qdnotih1nYwRxl3nZ4nyZ12pmV5aExPRUPVV7l3CJvn8qke/bbovjf3&#10;xfpUza5eXreIlxfj4wOoSGP8K8MvvqBDLkw7v2cbVIcwWUgRQVTCm+U1qB3C/HYBOs/0f/j8Bw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IPRg7j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5BC47D7C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0C24AB27" wp14:editId="75C6BD5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4445</wp:posOffset>
                      </wp:positionV>
                      <wp:extent cx="311150" cy="158750"/>
                      <wp:effectExtent l="0" t="0" r="12700" b="12700"/>
                      <wp:wrapNone/>
                      <wp:docPr id="1414177099" name="Oval 1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045B09F" id="Oval 185" o:spid="_x0000_s1026" style="position:absolute;margin-left:0;margin-top:.35pt;width:24.5pt;height:12.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tgj4Q2wAAAAMBAAAPAAAAZHJz&#10;L2Rvd25yZXYueG1sTI/BTsMwEETvSPyDtUhcEHVaAW1DNhUE9ULFgdDe3WRJIux1iN02/XuWExxH&#10;M5p5k61GZ9WRhtB5RphOElDEla87bhC2H+vbBagQDdfGeiaEMwVY5ZcXmUlrf+J3OpaxUVLCITUI&#10;bYx9qnWoWnImTHxPLN6nH5yJIodG14M5SbmzepYkD9qZjmWhNT0VLVVf5cEhbF7K52b0u8J+b5bF&#10;+lxNb17fdojXV+PTI6hIY/wLwy++oEMuTHt/4DooiyBHIsIclHh3S1F7hNn9HHSe6f/s+Q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7YI+ENsAAAAD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1C0ED258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645BED48" wp14:editId="35AAC217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1980344645" name="Oval 1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0F2E82" id="Oval 183" o:spid="_x0000_s1026" style="position:absolute;margin-left:-.1pt;margin-top:.15pt;width:24.5pt;height:12.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" fillcolor="#747070 [1614]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5ABB0290" w14:textId="77777777" w:rsidTr="00317DCE">
        <w:tc>
          <w:tcPr>
            <w:tcW w:w="1363" w:type="dxa"/>
          </w:tcPr>
          <w:p w14:paraId="73E10931" w14:textId="1B9DFAD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arim </w:t>
            </w:r>
          </w:p>
        </w:tc>
        <w:tc>
          <w:tcPr>
            <w:tcW w:w="1429" w:type="dxa"/>
          </w:tcPr>
          <w:p w14:paraId="1B2A9C1B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72E4CB83" wp14:editId="4E6054A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0</wp:posOffset>
                      </wp:positionV>
                      <wp:extent cx="311150" cy="158750"/>
                      <wp:effectExtent l="0" t="0" r="12700" b="12700"/>
                      <wp:wrapNone/>
                      <wp:docPr id="1841544675" name="Oval 1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3F4C6A" id="Oval 181" o:spid="_x0000_s1026" style="position:absolute;margin-left:-.35pt;margin-top:0;width:24.5pt;height:12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zN/Tx3AAAAAQBAAAPAAAAZHJz&#10;L2Rvd25yZXYueG1sTI/NTsMwEITvSLyDtUhcUOu0/JWQTQVBvbTiQKB3N16SiHgdYrdN357lBMfR&#10;jGa+yZaj69SBhtB6RphNE1DElbct1wgf76vJAlSIhq3pPBPCiQIs8/OzzKTWH/mNDmWslZRwSA1C&#10;E2Ofah2qhpwJU98Ti/fpB2eiyKHWdjBHKXednifJnXamZVloTE9FQ9VXuXcIm5fyuR79tui+Nw/F&#10;6lTNrtavW8TLi/HpEVSkMf6F4Rdf0CEXpp3fsw2qQ5jcSxBB/oh5s7gGtUOY3yag80z/h89/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HM39PH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4CB382A9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609C7271" wp14:editId="6CDF48D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1798843599" name="Oval 1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FB5FEA" id="Oval 179" o:spid="_x0000_s1026" style="position:absolute;margin-left:-.05pt;margin-top:.3pt;width:24.5pt;height:12.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ez4ei2wAAAAQBAAAPAAAAZHJz&#10;L2Rvd25yZXYueG1sTI7BTsMwEETvSPyDtUhcUOukgqgN2VQQ1AtVDwR6d+MlibDXIXbb9O8xJziO&#10;ZvTmFevJGnGi0feOEdJ5AoK4cbrnFuHjfTNbgvBBsVbGMSFcyMO6vL4qVK7dmd/oVIdWRAj7XCF0&#10;IQy5lL7pyCo/dwNx7D7daFWIcWylHtU5wq2RiyTJpFU9x4dODVR11HzVR4uwfamf28ntK/O9XVWb&#10;S5Peve72iLc309MjiEBT+BvDr35UhzI6HdyRtRcGYZbGIUIGIpb3yxWIA8LiIQNZFvK/fPkD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Hs+Ho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1DA878D8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4CFA609B" wp14:editId="3C5907EE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0</wp:posOffset>
                      </wp:positionV>
                      <wp:extent cx="311150" cy="158750"/>
                      <wp:effectExtent l="0" t="0" r="12700" b="12700"/>
                      <wp:wrapNone/>
                      <wp:docPr id="1918147584" name="Oval 1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1AA0C3" id="Oval 177" o:spid="_x0000_s1026" style="position:absolute;margin-left:-.45pt;margin-top:0;width:24.5pt;height:12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6330BC13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3E920556" wp14:editId="02E37FD9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0</wp:posOffset>
                      </wp:positionV>
                      <wp:extent cx="311150" cy="158750"/>
                      <wp:effectExtent l="0" t="0" r="12700" b="12700"/>
                      <wp:wrapNone/>
                      <wp:docPr id="964465642" name="Oval 1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542CE7D" id="Oval 175" o:spid="_x0000_s1026" style="position:absolute;margin-left:-.4pt;margin-top:0;width:24.5pt;height:12.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aSfVH2wAAAAQBAAAPAAAAZHJz&#10;L2Rvd25yZXYueG1sTM/BTsMwDAbgO9LeITISF8TSVQyNUncaRbsw7UBh96wxbUXilCbburdfdoKj&#10;9Vu/P+fL0RpxpMF3jhFm0wQEce10xw3C1+f6YQHCB8VaGceEcCYPy2Jyk6tMuxN/0LEKjYgl7DOF&#10;0IbQZ1L6uiWr/NT1xDH7doNVIY5DI/WgTrHcGpkmyZO0quN4oVU9lS3VP9XBImzeqtdmdLvS/G6e&#10;y/W5nt2/b3eId7fj6gVEoDH8LcOVH+lQRNPeHVh7YRCu8IAQ/4nh4yIFsUdI5wnIIpf/8cUF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mkn1R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5FAC1B4A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6CAC65DF" wp14:editId="2CCD052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0</wp:posOffset>
                      </wp:positionV>
                      <wp:extent cx="311150" cy="158750"/>
                      <wp:effectExtent l="0" t="0" r="12700" b="12700"/>
                      <wp:wrapNone/>
                      <wp:docPr id="368426870" name="Oval 1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78CAED" id="Oval 173" o:spid="_x0000_s1026" style="position:absolute;margin-left:-.35pt;margin-top:0;width:24.5pt;height:12.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zN/Tx3AAAAAQBAAAPAAAAZHJz&#10;L2Rvd25yZXYueG1sTI/NTsMwEITvSLyDtUhcUOu0/JWQTQVBvbTiQKB3N16SiHgdYrdN357lBMfR&#10;jGa+yZaj69SBhtB6RphNE1DElbct1wgf76vJAlSIhq3pPBPCiQIs8/OzzKTWH/mNDmWslZRwSA1C&#10;E2Ofah2qhpwJU98Ti/fpB2eiyKHWdjBHKXednifJnXamZVloTE9FQ9VXuXcIm5fyuR79tui+Nw/F&#10;6lTNrtavW8TLi/HpEVSkMf6F4Rdf0CEXpp3fsw2qQ5jcSxBB/oh5s7gGtUOY3yag80z/h89/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HM39PH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689FBF6C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04AFA7D" wp14:editId="6778610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0</wp:posOffset>
                      </wp:positionV>
                      <wp:extent cx="311150" cy="158750"/>
                      <wp:effectExtent l="0" t="0" r="12700" b="12700"/>
                      <wp:wrapNone/>
                      <wp:docPr id="533148284" name="Oval 1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C175F0" id="Oval 171" o:spid="_x0000_s1026" style="position:absolute;margin-left:0;margin-top:0;width:24.5pt;height:12.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dZElZ2wAAAAMBAAAPAAAAZHJz&#10;L2Rvd25yZXYueG1sTI9BT8JAEIXvJvyHzZh4MbCFqJHaLcEaLhIOVrgv3bFt3J2t3QXKv2fwopeX&#10;vLzJe99ki8FZccQ+tJ4UTCcJCKTKm5ZqBdvP1fgZRIiajLaeUMEZAyzy0U2mU+NP9IHHMtaCSyik&#10;WkETY5dKGaoGnQ4T3yFx9uV7pyPbvpam1ycud1bOkuRJOt0SLzS6w6LB6rs8OAXrt/K1HvyusD/r&#10;ebE6V9P7981OqbvbYfkCIuIQ/47his/okDPT3h/IBGEV8CPxVzl7mLPbK5g9JiDzTP5nzy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HWRJWdsAAAAD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537F6E6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102F3EA9" wp14:editId="7F83893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0</wp:posOffset>
                      </wp:positionV>
                      <wp:extent cx="311150" cy="158750"/>
                      <wp:effectExtent l="0" t="0" r="12700" b="12700"/>
                      <wp:wrapNone/>
                      <wp:docPr id="1900098434" name="Oval 1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EDFFF5" id="Oval 169" o:spid="_x0000_s1026" style="position:absolute;margin-left:-.15pt;margin-top:0;width:24.5pt;height:12.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wEgmG3AAAAAQBAAAPAAAAZHJz&#10;L2Rvd25yZXYueG1sTI/NTsMwEITvSLyDtUhcUOu0/JWQTQVBvbTiQKB3N16SiHgdYrdN357lBMfR&#10;jGa+yZaj69SBhtB6RphNE1DElbct1wgf76vJAlSIhq3pPBPCiQIs8/OzzKTWH/mNDmWslZRwSA1C&#10;E2Ofah2qhpwJU98Ti/fpB2eiyKHWdjBHKXednifJnXamZVloTE9FQ9VXuXcIm5fyuR79tui+Nw/F&#10;6lTNrtavW8TLi/HpEVSkMf6F4Rdf0CEXpp3fsw2qQ5hcSxBB/oh5s7gHtUOY3yag80z/h89/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DASCYb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0EFC6ED3" w14:textId="77777777" w:rsidTr="00317DCE">
        <w:tc>
          <w:tcPr>
            <w:tcW w:w="1363" w:type="dxa"/>
          </w:tcPr>
          <w:p w14:paraId="535E4167" w14:textId="16ACC96C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Zawdie </w:t>
            </w:r>
          </w:p>
        </w:tc>
        <w:tc>
          <w:tcPr>
            <w:tcW w:w="1429" w:type="dxa"/>
          </w:tcPr>
          <w:p w14:paraId="61FFE641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74333F05" wp14:editId="6D058665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518998700" name="Oval 1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6FEED7" id="Oval 167" o:spid="_x0000_s1026" style="position:absolute;margin-left:-.35pt;margin-top:.15pt;width:24.5pt;height:12.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Dj3HZ3AAAAAQBAAAPAAAAZHJz&#10;L2Rvd25yZXYueG1sTI7NTsMwEITvSLyDtUhcUOu05aeEbCoI6oWKA4He3XhJIuJ1iN02fXuWE5xG&#10;oxnNfNlqdJ060BBazwizaQKKuPK25Rrh4309WYIK0bA1nWdCOFGAVX5+lpnU+iO/0aGMtZIRDqlB&#10;aGLsU61D1ZAzYep7Ysk+/eBMFDvU2g7mKOOu0/MkudXOtCwPjempaKj6KvcOYfNcPtWj3xbd9+a+&#10;WJ+q2dXL6xbx8mJ8fAAVaYx/ZfjFF3TIhWnn92yD6hAmd1JEWICS8HopukOY3yxA55n+D5//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MOPcdn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313143A6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0801B9F8" wp14:editId="45481A8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1694401798" name="Oval 1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AA6B21" id="Oval 165" o:spid="_x0000_s1026" style="position:absolute;margin-left:-.05pt;margin-top:.45pt;width:24.5pt;height:12.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" fillcolor="#747070 [1614]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49FD10B2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7A2DEF00" wp14:editId="4F36C3EB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126848911" name="Oval 1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03D8BD" id="Oval 163" o:spid="_x0000_s1026" style="position:absolute;margin-left:-.45pt;margin-top:.15pt;width:24.5pt;height:12.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0C764AE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0306DE06" wp14:editId="398042E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536884976" name="Oval 1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19993B" id="Oval 161" o:spid="_x0000_s1026" style="position:absolute;margin-left:-.4pt;margin-top:.15pt;width:24.5pt;height:12.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q8XBv2wAAAAQBAAAPAAAAZHJz&#10;L2Rvd25yZXYueG1sTM4xT8MwEAXgHYn/YB0SC6JOU0Al5FJBUBeqDqTt7sZHEmGfQ+y26b/HnWA8&#10;vdN7X74YrRFHGnznGGE6SUAQ10533CBsN8v7OQgfFGtlHBPCmTwsiuurXGXanfiTjlVoRCxhnymE&#10;NoQ+k9LXLVnlJ64njtmXG6wK8RwaqQd1iuXWyDRJnqRVHceFVvVUtlR/VweLsHqv3prR7Urzs3ou&#10;l+d6evex3iHe3oyvLyACjeHvGS78SIcimvbuwNoLg3CBB4QZiBg+zFMQe4T0cQayyOV/fPEL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KvFwb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3123D89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08927C26" wp14:editId="76B1701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489310757" name="Oval 1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E723B73" id="Oval 159" o:spid="_x0000_s1026" style="position:absolute;margin-left:-.05pt;margin-top:.45pt;width:24.5pt;height:12.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ulRQo2wAAAAQBAAAPAAAAZHJz&#10;L2Rvd25yZXYueG1sTI7BTsMwEETvSPyDtUhcUOukoqgJ2VQQ1AsVBwK9u/GSRNjrELtt+ve4JziN&#10;RjOaecV6skYcafS9Y4R0noAgbpzuuUX4/NjMViB8UKyVcUwIZ/KwLq+vCpVrd+J3OtahFXGEfa4Q&#10;uhCGXErfdGSVn7uBOGZfbrQqRDu2Uo/qFMetkYskeZBW9RwfOjVQ1VHzXR8swvalfm4nt6vMzzar&#10;NucmvXt92yHe3kxPjyACTeGvDBf8iA5lZNq7A2svDMIsjUWEDEQM71dR9wiLZQayLOR/+PIX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bpUUKN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4738981B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1025AAE7" wp14:editId="101A084F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1904607286" name="Oval 1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3E2554" id="Oval 157" o:spid="_x0000_s1026" style="position:absolute;margin-left:0;margin-top:.15pt;width:24.5pt;height:12.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t3Mxx2wAAAAMBAAAPAAAAZHJz&#10;L2Rvd25yZXYueG1sTI/BTsMwEETvSPyDtUhcEHXaAqIhmwqCeqHiQNre3WRJIux1iN02/XuWExxH&#10;M5p5ky1HZ9WRhtB5RphOElDEla87bhC2m9XtI6gQDdfGeiaEMwVY5pcXmUlrf+IPOpaxUVLCITUI&#10;bYx9qnWoWnImTHxPLN6nH5yJIodG14M5SbmzepYkD9qZjmWhNT0VLVVf5cEhrF/Ll2b0u8J+rxfF&#10;6lxNb97ed4jXV+PzE6hIY/wLwy++oEMuTHt/4DooiyBHIsIclHh3C1F7hNn9HHSe6f/s+Q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rdzMcdsAAAAD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613024B0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51BD6E81" wp14:editId="6B45205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1954552581" name="Oval 1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F70DB3" id="Oval 155" o:spid="_x0000_s1026" style="position:absolute;margin-left:-.15pt;margin-top:.15pt;width:24.5pt;height:12.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Aqoyu3AAAAAQBAAAPAAAAZHJz&#10;L2Rvd25yZXYueG1sTI7NTsMwEITvSLyDtUhcUOu05aeEbCoI6oWKA4He3XhJIuJ1iN02fXuWE1xG&#10;Gs1o5stWo+vUgYbQekaYTRNQxJW3LdcIH+/ryRJUiIat6TwTwokCrPLzs8yk1h/5jQ5lrJWMcEgN&#10;QhNjn2odqoacCVPfE0v26Qdnotih1nYwRxl3nZ4nya12pmV5aExPRUPVV7l3CJvn8qke/bbovjf3&#10;xfpUza5eXreIlxfj4wOoSGP8K8MvvqBDLkw7v2cbVIcwWUgRQVTC6+UdqB3C/GYBOs/0f/j8Bw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ICqjK7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0EEEB481" w14:textId="77777777" w:rsidTr="00317DCE">
        <w:tc>
          <w:tcPr>
            <w:tcW w:w="1363" w:type="dxa"/>
          </w:tcPr>
          <w:p w14:paraId="053443F0" w14:textId="7DB7FA5D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am </w:t>
            </w:r>
          </w:p>
        </w:tc>
        <w:tc>
          <w:tcPr>
            <w:tcW w:w="1429" w:type="dxa"/>
          </w:tcPr>
          <w:p w14:paraId="411EF2E7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55F72690" wp14:editId="058F448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1551914848" name="Oval 1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DAB62D5" id="Oval 153" o:spid="_x0000_s1026" style="position:absolute;margin-left:-.35pt;margin-top:.3pt;width:24.5pt;height:12.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TRv+g3AAAAAQBAAAPAAAAZHJz&#10;L2Rvd25yZXYueG1sTI7BTsMwEETvSPyDtUhcUOu0QFpCNhUE9ULFgZTe3XhJIux1iN02/XvMCY6j&#10;Gb15+Wq0Rhxp8J1jhNk0AUFcO91xg/CxXU+WIHxQrJVxTAhn8rAqLi9ylWl34nc6VqEREcI+Uwht&#10;CH0mpa9bsspPXU8cu083WBViHBqpB3WKcGvkPElSaVXH8aFVPZUt1V/VwSJsXqrnZnS70nxvHsr1&#10;uZ7dvL7tEK+vxqdHEIHG8DeGX/2oDkV02rsDay8MwmQRhwgpiFjeLW9B7BHm9y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BNG/6D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5B5961E8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6445675A" wp14:editId="559AE640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403494623" name="Oval 1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D4E8B1" id="Oval 151" o:spid="_x0000_s1026" style="position:absolute;margin-left:-.3pt;margin-top:.3pt;width:24.5pt;height:12.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0kD2a3AAAAAQBAAAPAAAAZHJz&#10;L2Rvd25yZXYueG1sTI5PT8JAFMTvJn6HzTPxYmALwQZKX4nWcJFwsMp96T7bxv1TuwuUb+/zpJdJ&#10;JjOZ+eWb0RpxpiF03iHMpgkIcrXXnWsQPt63kyWIEJXTynhHCFcKsClub3KVaX9xb3SuYiN4xIVM&#10;IbQx9pmUoW7JqjD1PTnOPv1gVWQ7NFIP6sLj1sh5kqTSqs7xQ6t6Kluqv6qTRdi9VM/N6A+l+d6t&#10;yu21nj287g+I93fj0xpEpDH+leEXn9GhYKajPzkdhEGYpFxEYOVwsVyAOCLMH1OQRS7/wxc/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DSQPZr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0F0DE0E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327FF713" wp14:editId="723654D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635</wp:posOffset>
                      </wp:positionV>
                      <wp:extent cx="311150" cy="158750"/>
                      <wp:effectExtent l="0" t="0" r="12700" b="12700"/>
                      <wp:wrapNone/>
                      <wp:docPr id="2039788577" name="Oval 1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51810A" id="Oval 149" o:spid="_x0000_s1026" style="position:absolute;margin-left:-.2pt;margin-top:.05pt;width:24.5pt;height:12.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FZwwF2wAAAAQBAAAPAAAAZHJz&#10;L2Rvd25yZXYueG1sTI7NTsJAFIX3Jr7D5Jq4MTAtQQK1U6I1bCQurLC/dK5t48yd2hmgvL3DSpfn&#10;J+d8+Xq0Rpxo8J1jBek0AUFcO91xo2D3uZksQfiArNE4JgUX8rAubm9yzLQ78wedqtCIOMI+QwVt&#10;CH0mpa9bsuinrieO2ZcbLIYoh0bqAc9x3Bo5S5KFtNhxfGixp7Kl+rs6WgXb1+qlGd2+ND/bVbm5&#10;1OnD2/teqfu78fkJRKAx/JXhih/RoYhMB3dk7YVRMJnH4tUWMZwvFyAOCmaPKcgil//hi1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RWcMBd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22795BFA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29628EA2" wp14:editId="4506A98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913413728" name="Oval 1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F61C71" id="Oval 147" o:spid="_x0000_s1026" style="position:absolute;margin-left:-.4pt;margin-top:.3pt;width:24.5pt;height:12.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6OP4W2wAAAAQBAAAPAAAAZHJz&#10;L2Rvd25yZXYueG1sTM4xT8MwEAXgHYn/YB0SC6JOIxqVkEsFQV2oGAh0d+MjibDPIXbb9N/jTmU8&#10;vdN7X7GarBEHGn3vGGE+S0AQN0733CJ8fa7vlyB8UKyVcUwIJ/KwKq+vCpVrd+QPOtShFbGEfa4Q&#10;uhCGXErfdGSVn7mBOGbfbrQqxHNspR7VMZZbI9MkyaRVPceFTg1UddT81HuLsHmtX9rJbSvzu3ms&#10;1qdmfvf2vkW8vZmen0AEmsLlGc78SIcymnZuz9oLg3CGB4QMRAwflimIHUK6yECWhfyPL/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+jj+F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24CA54CC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2BA18CBC" wp14:editId="6FA0DE1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778520677" name="Oval 1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F175B4" id="Oval 145" o:spid="_x0000_s1026" style="position:absolute;margin-left:-.35pt;margin-top:.3pt;width:24.5pt;height:12.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TRv+g3AAAAAQBAAAPAAAAZHJz&#10;L2Rvd25yZXYueG1sTI7BTsMwEETvSPyDtUhcUOu0QFpCNhUE9ULFgZTe3XhJIux1iN02/XvMCY6j&#10;Gb15+Wq0Rhxp8J1jhNk0AUFcO91xg/CxXU+WIHxQrJVxTAhn8rAqLi9ylWl34nc6VqEREcI+Uwht&#10;CH0mpa9bsspPXU8cu083WBViHBqpB3WKcGvkPElSaVXH8aFVPZUt1V/VwSJsXqrnZnS70nxvHsr1&#10;uZ7dvL7tEK+vxqdHEIHG8DeGX/2oDkV02rsDay8MwmQRhwgpiFjeLW9B7BHm9y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BNG/6D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0123DAD3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0974F160" wp14:editId="665C9B4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1215001566" name="Oval 1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58861F6" id="Oval 143" o:spid="_x0000_s1026" style="position:absolute;margin-left:0;margin-top:.3pt;width:24.5pt;height:12.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578E736B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09BD1357" wp14:editId="359B945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18910627" name="Oval 1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65194E7" id="Oval 141" o:spid="_x0000_s1026" style="position:absolute;margin-left:-.15pt;margin-top:.3pt;width:24.5pt;height:12.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QYwLX3AAAAAQBAAAPAAAAZHJz&#10;L2Rvd25yZXYueG1sTI7BTsMwEETvSPyDtUhcUOu0QFpCNhUE9ULFgZTe3XhJIux1iN02/XvMCY6j&#10;Gb15+Wq0Rhxp8J1jhNk0AUFcO91xg/CxXU+WIHxQrJVxTAhn8rAqLi9ylWl34nc6VqEREcI+Uwht&#10;CH0mpa9bsspPXU8cu083WBViHBqpB3WKcGvkPElSaVXH8aFVPZUt1V/VwSJsXqrnZnS70nxvHsr1&#10;uZ7dvL7tEK+vxqdHEIHG8DeGX/2oDkV02rsDay8MwuQ2DhFSELG8Wy5A7BHm9y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FBjAtf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40756149" w14:textId="77777777" w:rsidTr="00317DCE">
        <w:tc>
          <w:tcPr>
            <w:tcW w:w="1363" w:type="dxa"/>
          </w:tcPr>
          <w:p w14:paraId="768F75A1" w14:textId="0291D7A0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denigbo</w:t>
            </w:r>
            <w:proofErr w:type="spellEnd"/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9" w:type="dxa"/>
          </w:tcPr>
          <w:p w14:paraId="78A0873D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2C96E676" wp14:editId="34140553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145309099" name="Oval 1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EE4D0B" id="Oval 139" o:spid="_x0000_s1026" style="position:absolute;margin-left:-.35pt;margin-top:.45pt;width:24.5pt;height:12.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jHGwq3AAAAAQBAAAPAAAAZHJz&#10;L2Rvd25yZXYueG1sTI5NT8MwEETvSPwHa5G4oNZp+WgTsqkgqBcqDqT07sZLEmGvQ+y26b/HnOA4&#10;mtGbl69Ga8SRBt85RphNExDEtdMdNwgf2/VkCcIHxVoZx4RwJg+r4vIiV5l2J36nYxUaESHsM4XQ&#10;htBnUvq6Jav81PXEsft0g1UhxqGRelCnCLdGzpPkQVrVcXxoVU9lS/VXdbAIm5fquRndrjTfm7Rc&#10;n+vZzevbDvH6anx6BBFoDH9j+NWP6lBEp707sPbCIEwWcYiQgojl3fIWxB5hfp+CLHL5X774AQ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GMcbCr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417122C6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7F1D0D6D" wp14:editId="18990B5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1879865920" name="Oval 1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92F0B3" id="Oval 137" o:spid="_x0000_s1026" style="position:absolute;margin-left:-.05pt;margin-top:.15pt;width:24.5pt;height:12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OBgnb3AAAAAQBAAAPAAAAZHJz&#10;L2Rvd25yZXYueG1sTI7BTsMwEETvSPyDtUhcUOukhaoN2VQQ1AsVB1J6d+MlibDXIXbb9O8xJziO&#10;ZvTm5evRGnGiwXeOEdJpAoK4drrjBuFjt5ksQfigWCvjmBAu5GFdXF/lKtPuzO90qkIjIoR9phDa&#10;EPpMSl+3ZJWfup44dp9usCrEODRSD+oc4dbIWZIspFUdx4dW9VS2VH9VR4uwfamem9HtS/O9XZWb&#10;S53evb7tEW9vxqdHEIHG8DeGX/2oDkV0Orgjay8MwiSNQ4Q5iFjeL1cgDgizhz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M4GCdv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2C4FEA43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4255662B" wp14:editId="613D5DBB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446887251" name="Oval 1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FC7E87" id="Oval 135" o:spid="_x0000_s1026" style="position:absolute;margin-left:-.2pt;margin-top:.15pt;width:24.5pt;height:12.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10DAC823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0A41AE2C" wp14:editId="14C37C4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276896580" name="Oval 1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6E57D6" id="Oval 133" o:spid="_x0000_s1026" style="position:absolute;margin-left:-.4pt;margin-top:.45pt;width:24.5pt;height:12.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KYm2c2wAAAAQBAAAPAAAAZHJz&#10;L2Rvd25yZXYueG1sTM4xT8MwEAXgHYn/YB0SC2qdRoCakEsFQV2oGAjt7sZHEmGfQ+y26b/HnWA8&#10;vdN7X7GarBFHGn3vGGExT0AQN0733CJsP9ezJQgfFGtlHBPCmTysyuurQuXanfiDjnVoRSxhnyuE&#10;LoQhl9I3HVnl524gjtmXG60K8RxbqUd1iuXWyDRJHqVVPceFTg1UddR81weLsHmtX9rJ7Srzs8mq&#10;9blZ3L297xBvb6bnJxCBpvD3DBd+pEMZTXt3YO2FQbjAA0IGIob3yxTEHiF9yECWhfyPL38B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imJtnN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343C983E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2A840677" wp14:editId="25F8C612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325888865" name="Oval 1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A4FB55" id="Oval 131" o:spid="_x0000_s1026" style="position:absolute;margin-left:-.05pt;margin-top:.15pt;width:24.5pt;height:12.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OBgnb3AAAAAQBAAAPAAAAZHJz&#10;L2Rvd25yZXYueG1sTI7BTsMwEETvSPyDtUhcUOukhaoN2VQQ1AsVB1J6d+MlibDXIXbb9O8xJziO&#10;ZvTm5evRGnGiwXeOEdJpAoK4drrjBuFjt5ksQfigWCvjmBAu5GFdXF/lKtPuzO90qkIjIoR9phDa&#10;EPpMSl+3ZJWfup44dp9usCrEODRSD+oc4dbIWZIspFUdx4dW9VS2VH9VR4uwfamem9HtS/O9XZWb&#10;S53evb7tEW9vxqdHEIHG8DeGX/2oDkV0Orgjay8MwiSNQ4Q5iFjeL1cgDgizhz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M4GCdv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13A95ED7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3D354EA" wp14:editId="6D6D6D9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1669362844" name="Oval 1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AFB302" id="Oval 129" o:spid="_x0000_s1026" style="position:absolute;margin-left:0;margin-top:.45pt;width:24.5pt;height:12.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63A80930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1A116EB4" wp14:editId="29D0C230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1644405024" name="Oval 1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825D98" id="Oval 127" o:spid="_x0000_s1026" style="position:absolute;margin-left:-.15pt;margin-top:.45pt;width:24.5pt;height:12.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gOZFd3AAAAAQBAAAPAAAAZHJz&#10;L2Rvd25yZXYueG1sTI5NT8MwEETvSPwHa5G4oNZp+WgTsqkgqBcqDqT07sZLEmGvQ+y26b/HnOA4&#10;mtGbl69Ga8SRBt85RphNExDEtdMdNwgf2/VkCcIHxVoZx4RwJg+r4vIiV5l2J36nYxUaESHsM4XQ&#10;htBnUvq6Jav81PXEsft0g1UhxqGRelCnCLdGzpPkQVrVcXxoVU9lS/VXdbAIm5fquRndrjTfm7Rc&#10;n+vZzevbDvH6anx6BBFoDH9j+NWP6lBEp707sPbCIExu4xAhBRHLu+UCxB5hfp+CLHL5X774AQ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CA5kV3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1243FF44" w14:textId="77777777" w:rsidTr="00317DCE">
        <w:tc>
          <w:tcPr>
            <w:tcW w:w="1363" w:type="dxa"/>
          </w:tcPr>
          <w:p w14:paraId="7222081B" w14:textId="3009D484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Setroame</w:t>
            </w:r>
            <w:proofErr w:type="spellEnd"/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29" w:type="dxa"/>
          </w:tcPr>
          <w:p w14:paraId="1E9DE4CE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48B67A43" wp14:editId="1B7D397A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2860</wp:posOffset>
                      </wp:positionV>
                      <wp:extent cx="311150" cy="158750"/>
                      <wp:effectExtent l="0" t="0" r="12700" b="12700"/>
                      <wp:wrapNone/>
                      <wp:docPr id="1357372115" name="Oval 1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A0F985" id="Oval 125" o:spid="_x0000_s1026" style="position:absolute;margin-left:-.1pt;margin-top:1.8pt;width:24.5pt;height:12.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s2N303AAAAAUBAAAPAAAAZHJz&#10;L2Rvd25yZXYueG1sTI/BTsMwEETvSPyDtUhcUOs0oCiEOBUE9ULFgUDvbrwkEfY6xG6b/j3LCY6j&#10;Gc28Kdezs+KIUxg8KVgtExBIrTcDdQo+3jeLHESImoy2nlDBGQOsq8uLUhfGn+gNj03sBJdQKLSC&#10;PsaxkDK0PTodln5EYu/TT05HllMnzaRPXO6sTJMkk04PxAu9HrHusf1qDk7B9rl56ma/q+339r7e&#10;nNvVzcvrTqnrq/nxAUTEOf6F4Ref0aFipr0/kAnCKlikHFRwm4Fg9y7nH3sFaZ6BrEr5n776AQ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CzY3fTcAAAABQ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2A5F6304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2E12CEB2" wp14:editId="2290402F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967226069" name="Oval 1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A826F4" id="Oval 123" o:spid="_x0000_s1026" style="position:absolute;margin-left:-.05pt;margin-top:.3pt;width:24.5pt;height:12.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ez4ei2wAAAAQBAAAPAAAAZHJz&#10;L2Rvd25yZXYueG1sTI7BTsMwEETvSPyDtUhcUOukgqgN2VQQ1AtVDwR6d+MlibDXIXbb9O8xJziO&#10;ZvTmFevJGnGi0feOEdJ5AoK4cbrnFuHjfTNbgvBBsVbGMSFcyMO6vL4qVK7dmd/oVIdWRAj7XCF0&#10;IQy5lL7pyCo/dwNx7D7daFWIcWylHtU5wq2RiyTJpFU9x4dODVR11HzVR4uwfamf28ntK/O9XVWb&#10;S5Peve72iLc309MjiEBT+BvDr35UhzI6HdyRtRcGYZbGIUIGIpb3yxWIA8LiIQNZFvK/fPkD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Hs+Ho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2866626D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12FB036C" wp14:editId="42BF107D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1924782227" name="Oval 1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D83666" id="Oval 121" o:spid="_x0000_s1026" style="position:absolute;margin-left:-.2pt;margin-top:.3pt;width:24.5pt;height:12.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1gXtM2wAAAAQBAAAPAAAAZHJz&#10;L2Rvd25yZXYueG1sTI5PT8JAFMTvJn6HzTPxYmALwQZKX4nWcJFwsMp96T7bxv1TuwuUb+/zpKfJ&#10;ZCYzv3wzWiPONITOO4TZNAFBrva6cw3Cx/t2sgQRonJaGe8I4UoBNsXtTa4y7S/ujc5VbASPuJAp&#10;hDbGPpMy1C1ZFaa+J8fZpx+simyHRupBXXjcGjlPklRa1Tl+aFVPZUv1V3WyCLuX6rkZ/aE037tV&#10;ub3Ws4fX/QHx/m58WoOINMa/MvziMzoUzHT0J6eDMAiTBRcRUhAcLpasR4T5YwqyyOV/+OIH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tYF7TN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7ADABE7E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36E8657A" wp14:editId="0C89B98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1004942088" name="Oval 1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E19E5C" id="Oval 119" o:spid="_x0000_s1026" style="position:absolute;margin-left:-.15pt;margin-top:.3pt;width:24.5pt;height:12.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QYwLX3AAAAAQBAAAPAAAAZHJz&#10;L2Rvd25yZXYueG1sTI7BTsMwEETvSPyDtUhcUOu0QFpCNhUE9ULFgZTe3XhJIux1iN02/XvMCY6j&#10;Gb15+Wq0Rhxp8J1jhNk0AUFcO91xg/CxXU+WIHxQrJVxTAhn8rAqLi9ylWl34nc6VqEREcI+Uwht&#10;CH0mpa9bsspPXU8cu083WBViHBqpB3WKcGvkPElSaVXH8aFVPZUt1V/VwSJsXqrnZnS70nxvHsr1&#10;uZ7dvL7tEK+vxqdHEIHG8DeGX/2oDkV02rsDay8MwuQ2DhFSELG8Wy5A7BHm9y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FBjAtf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34CAF23E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1A9F89CC" wp14:editId="7576267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146319334" name="Oval 1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6552BC1" id="Oval 117" o:spid="_x0000_s1026" style="position:absolute;margin-left:-.05pt;margin-top:.3pt;width:24.5pt;height:12.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ez4ei2wAAAAQBAAAPAAAAZHJz&#10;L2Rvd25yZXYueG1sTI7BTsMwEETvSPyDtUhcUOukgqgN2VQQ1AtVDwR6d+MlibDXIXbb9O8xJziO&#10;ZvTmFevJGnGi0feOEdJ5AoK4cbrnFuHjfTNbgvBBsVbGMSFcyMO6vL4qVK7dmd/oVIdWRAj7XCF0&#10;IQy5lL7pyCo/dwNx7D7daFWIcWylHtU5wq2RiyTJpFU9x4dODVR11HzVR4uwfamf28ntK/O9XVWb&#10;S5Peve72iLc309MjiEBT+BvDr35UhzI6HdyRtRcGYZbGIUIGIpb3yxWIA8LiIQNZFvK/fPkD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Hs+Ho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68BC01C6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50AE3E0E" wp14:editId="478F7A2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1867282789" name="Oval 1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66EA259" id="Oval 115" o:spid="_x0000_s1026" style="position:absolute;margin-left:-.25pt;margin-top:.3pt;width:24.5pt;height:12.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XPPgX2wAAAAQBAAAPAAAAZHJz&#10;L2Rvd25yZXYueG1sTI5NT8JAFEX3Jv6HyTNxY2AKkQZKX4nWsJGwsMp+6DzbxvmonQHKv/e50uXN&#10;vTn35JvRGnGmIXTeIcymCQhytdedaxA+3reTJYgQldPKeEcIVwqwKW5vcpVpf3FvdK5iIxjiQqYQ&#10;2hj7TMpQt2RVmPqeHHeffrAqchwaqQd1Ybg1cp4kqbSqc/zQqp7Kluqv6mQRdi/VczP6Q2m+d6ty&#10;e61nD6/7A+L93fi0BhFpjH9j+NVndSjY6ehPTgdhECYLHiKkILh8XHI6IswXKcgil//lix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1zz4F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0F9CED30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664CEBB3" wp14:editId="2FFB163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852994196" name="Oval 1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27FE51" id="Oval 113" o:spid="_x0000_s1026" style="position:absolute;margin-left:-.1pt;margin-top:.3pt;width:24.5pt;height:12.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9Y0Iv3AAAAAQBAAAPAAAAZHJz&#10;L2Rvd25yZXYueG1sTI/BTsMwEETvSPyDtUhcUOs0olEJ2VQQ1AsVBwK9u7FJIux1iN02/XuWUzmO&#10;ZjTzplhPzoqjGUPvCWExT0AYarzuqUX4/NjMViBCVKSV9WQQzibAury+KlSu/YnezbGOreASCrlC&#10;6GIccilD0xmnwtwPhtj78qNTkeXYSj2qE5c7K9MkyaRTPfFCpwZTdab5rg8OYftSP7eT31X2Z/tQ&#10;bc7N4u71bYd4ezM9PYKIZoqXMPzhMzqUzLT3B9JBWIRZykGEDASb9yu+sUdIlxnIspD/4ct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P1jQi/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7016A07D" w14:textId="77777777" w:rsidTr="00317DCE">
        <w:tc>
          <w:tcPr>
            <w:tcW w:w="1363" w:type="dxa"/>
          </w:tcPr>
          <w:p w14:paraId="55A4895A" w14:textId="042A9910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sentongo </w:t>
            </w:r>
          </w:p>
        </w:tc>
        <w:tc>
          <w:tcPr>
            <w:tcW w:w="1429" w:type="dxa"/>
          </w:tcPr>
          <w:p w14:paraId="24361DA2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E8FC379" wp14:editId="7C4AD91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635</wp:posOffset>
                      </wp:positionV>
                      <wp:extent cx="311150" cy="158750"/>
                      <wp:effectExtent l="0" t="0" r="12700" b="12700"/>
                      <wp:wrapNone/>
                      <wp:docPr id="1235005741" name="Oval 1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A4DF81" id="Oval 111" o:spid="_x0000_s1026" style="position:absolute;margin-left:-.1pt;margin-top:-.05pt;width:24.5pt;height:12.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4B1BA4D2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5E7722EB" wp14:editId="1B836A0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635</wp:posOffset>
                      </wp:positionV>
                      <wp:extent cx="311150" cy="158750"/>
                      <wp:effectExtent l="0" t="0" r="12700" b="12700"/>
                      <wp:wrapNone/>
                      <wp:docPr id="97016400" name="Oval 10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20FBC6" id="Oval 109" o:spid="_x0000_s1026" style="position:absolute;margin-left:-.05pt;margin-top:-.05pt;width:24.5pt;height:12.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7E8EE560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1B86CA5C" wp14:editId="1D0DFA0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-635</wp:posOffset>
                      </wp:positionV>
                      <wp:extent cx="311150" cy="158750"/>
                      <wp:effectExtent l="0" t="0" r="12700" b="12700"/>
                      <wp:wrapNone/>
                      <wp:docPr id="1983397024" name="Oval 10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50973C" id="Oval 107" o:spid="_x0000_s1026" style="position:absolute;margin-left:-.2pt;margin-top:-.05pt;width:24.5pt;height:12.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4B0292F4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3C3D8069" wp14:editId="1E7419E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-635</wp:posOffset>
                      </wp:positionV>
                      <wp:extent cx="311150" cy="158750"/>
                      <wp:effectExtent l="0" t="0" r="12700" b="12700"/>
                      <wp:wrapNone/>
                      <wp:docPr id="1406000940" name="Oval 10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32DA74" id="Oval 105" o:spid="_x0000_s1026" style="position:absolute;margin-left:-.15pt;margin-top:-.05pt;width:24.5pt;height:12.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3CCC76E1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6711AF7E" wp14:editId="2C865E0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-635</wp:posOffset>
                      </wp:positionV>
                      <wp:extent cx="311150" cy="158750"/>
                      <wp:effectExtent l="0" t="0" r="12700" b="12700"/>
                      <wp:wrapNone/>
                      <wp:docPr id="820485747" name="Oval 10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77E92C" id="Oval 103" o:spid="_x0000_s1026" style="position:absolute;margin-left:-.05pt;margin-top:-.05pt;width:24.5pt;height:12.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Oqqtp2wAAAAUBAAAPAAAAZHJz&#10;L2Rvd25yZXYueG1sTI7BTsMwEETvSPyDtUhcUOukqlAT4lQQ1AsVhwZ6d+MlibDXIXbb9O9ZxAFO&#10;o9GMZl6xnpwVJxxD70lBOk9AIDXe9NQqeH/bzFYgQtRktPWECi4YYF1eXxU6N/5MOzzVsRU8QiHX&#10;CroYh1zK0HTodJj7AYmzDz86HdmOrTSjPvO4s3KRJPfS6Z74odMDVh02n/XRKdg+10/t5PeV/dpm&#10;1ebSpHcvr3ulbm+mxwcQEaf4V4YffEaHkpkO/kgmCKtglnLxVzhdrjIQBwWLZQayLOR/+vIb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DqqradsAAAAF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0AF96038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39D2D411" wp14:editId="681E649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-635</wp:posOffset>
                      </wp:positionV>
                      <wp:extent cx="311150" cy="158750"/>
                      <wp:effectExtent l="0" t="0" r="12700" b="12700"/>
                      <wp:wrapNone/>
                      <wp:docPr id="477713674" name="Oval 10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058FA09" id="Oval 101" o:spid="_x0000_s1026" style="position:absolute;margin-left:-.25pt;margin-top:-.05pt;width:24.5pt;height:12.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6Dh0j3AAAAAUBAAAPAAAAZHJz&#10;L2Rvd25yZXYueG1sTI5BT8JAFITvJv6HzTPxYmBbggZKt0RruEg4WOW+dB9t4+7b2l2g/HufJz1N&#10;JjOZ+fL16Kw44xA6TwrSaQICqfamo0bB58dmsgARoiajrSdUcMUA6+L2JteZ8Rd6x3MVG8EjFDKt&#10;oI2xz6QMdYtOh6nvkTg7+sHpyHZopBn0hcedlbMkeZJOd8QPre6xbLH+qk5Owfa1emlGvy/t93ZZ&#10;bq51+vC22yt1fzc+r0BEHONfGX7xGR0KZjr4E5kgrILJIxdZUhCczhdsDwpm8yXIIpf/6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LoOHSPcAAAABQ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1BED0CF4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7106F66F" wp14:editId="3328F5E3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635</wp:posOffset>
                      </wp:positionV>
                      <wp:extent cx="311150" cy="158750"/>
                      <wp:effectExtent l="0" t="0" r="12700" b="12700"/>
                      <wp:wrapNone/>
                      <wp:docPr id="681282854" name="Oval 9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6B03FE" id="Oval 99" o:spid="_x0000_s1026" style="position:absolute;margin-left:-.1pt;margin-top:-.05pt;width:24.5pt;height:12.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7C60FE9F" w14:textId="77777777" w:rsidTr="00317DCE">
        <w:tc>
          <w:tcPr>
            <w:tcW w:w="1363" w:type="dxa"/>
          </w:tcPr>
          <w:p w14:paraId="2F17CFED" w14:textId="713E9B6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hihota </w:t>
            </w:r>
          </w:p>
        </w:tc>
        <w:tc>
          <w:tcPr>
            <w:tcW w:w="1429" w:type="dxa"/>
          </w:tcPr>
          <w:p w14:paraId="3F907BF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456DDF27" wp14:editId="2316C54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7620</wp:posOffset>
                      </wp:positionV>
                      <wp:extent cx="311150" cy="158750"/>
                      <wp:effectExtent l="0" t="0" r="12700" b="12700"/>
                      <wp:wrapNone/>
                      <wp:docPr id="327905403" name="Oval 9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61E193" id="Oval 97" o:spid="_x0000_s1026" style="position:absolute;margin-left:-.1pt;margin-top:.6pt;width:24.5pt;height:12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gYkd93AAAAAUBAAAPAAAAZHJz&#10;L2Rvd25yZXYueG1sTI9Bb8IwDIXvk/YfIk/aZYKUakKsa4q2TlyGdqCMe2i8tlridE2A8u8xp3Gy&#10;7Pf0/L18OTorjjiEzpOC2TQBgVR701Gj4Hu7mixAhKjJaOsJFZwxwLK4v8t1ZvyJNnisYiM4hEKm&#10;FbQx9pmUoW7R6TD1PRJrP35wOvI6NNIM+sThzso0SebS6Y74Q6t7LFusf6uDU7D+qN6b0e9K+7d+&#10;KVfnevb0+bVT6vFhfHsFEXGM/2a44jM6FMy09wcyQVgFk5SNfObB6vOCe+wVpPMUZJHLW/riAg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GBiR33cAAAABQ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24F03D13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3B9AA356" wp14:editId="3678E7B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116051247" name="Oval 9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C046B1" id="Oval 95" o:spid="_x0000_s1026" style="position:absolute;margin-left:-.05pt;margin-top:.1pt;width:24.5pt;height:12.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ekXXD2wAAAAQBAAAPAAAAZHJz&#10;L2Rvd25yZXYueG1sTI7BTsMwEETvSPyDtUhcUOskoqgNcSoI6oWKA4He3XhJIux1iN02/Xu2JziO&#10;ZvTmFevJWXHEMfSeFKTzBARS401PrYLPj81sCSJETUZbT6jgjAHW5fVVoXPjT/SOxzq2giEUcq2g&#10;i3HIpQxNh06HuR+QuPvyo9OR49hKM+oTw52VWZI8SKd74odOD1h12HzXB6dg+1I/t5PfVfZnu6o2&#10;5ya9e33bKXV7Mz09gog4xb8xXPRZHUp22vsDmSCsglnKQwUZCC7vlysQe06LDGRZyP/y5S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XpF1w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2F63B7ED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575E50A3" wp14:editId="5848726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16550614" name="Oval 9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A4EB6C" id="Oval 93" o:spid="_x0000_s1026" style="position:absolute;margin-left:-.2pt;margin-top:.1pt;width:24.5pt;height:12.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134kt2wAAAAQBAAAPAAAAZHJz&#10;L2Rvd25yZXYueG1sTI7BTsMwEETvSPyDtUhcUOs0KlWbxqkgqBeqHgj07sZLEmGvQ+y26d+znOA4&#10;mtGbl29GZ8UZh9B5UjCbJiCQam86ahR8vG8nSxAhajLaekIFVwywKW5vcp0Zf6E3PFexEQyhkGkF&#10;bYx9JmWoW3Q6TH2PxN2nH5yOHIdGmkFfGO6sTJNkIZ3uiB9a3WPZYv1VnZyC3Uv13Iz+UNrv3arc&#10;XuvZw+v+oNT93fi0BhFxjH9j+NVndSjY6ehPZIKwCiZzHipIQXA5Xy5AHDk9piCLXP6XL34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9d+JLd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1F93D784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6E59B68D" wp14:editId="02BD36F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1356984843" name="Oval 9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AD50C7" id="Oval 91" o:spid="_x0000_s1026" style="position:absolute;margin-left:-.15pt;margin-top:.1pt;width:24.5pt;height:12.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QPfC22wAAAAQBAAAPAAAAZHJz&#10;L2Rvd25yZXYueG1sTI7BTsMwEETvSPyDtUhcUOs0QCkhTgVBvbTiQErvbrwkEfY6xG6b/j3LCY6j&#10;Gb15+XJ0VhxxCJ0nBbNpAgKp9qajRsHHdjVZgAhRk9HWEyo4Y4BlcXmR68z4E73jsYqNYAiFTCto&#10;Y+wzKUPdotNh6nsk7j794HTkODTSDPrEcGdlmiRz6XRH/NDqHssW66/q4BRsXquXZvS70n5vHsvV&#10;uZ7drN92Sl1fjc9PICKO8W8Mv/qsDgU77f2BTBBWweSWhwpSEFzeLR5A7DndpyCLXP6XL34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ED3wt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05BFA352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2FF23909" wp14:editId="7A82D48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1778953316" name="Oval 8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A3940A" id="Oval 89" o:spid="_x0000_s1026" style="position:absolute;margin-left:-.05pt;margin-top:.1pt;width:24.5pt;height:12.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ekXXD2wAAAAQBAAAPAAAAZHJz&#10;L2Rvd25yZXYueG1sTI7BTsMwEETvSPyDtUhcUOskoqgNcSoI6oWKA4He3XhJIux1iN02/Xu2JziO&#10;ZvTmFevJWXHEMfSeFKTzBARS401PrYLPj81sCSJETUZbT6jgjAHW5fVVoXPjT/SOxzq2giEUcq2g&#10;i3HIpQxNh06HuR+QuPvyo9OR49hKM+oTw52VWZI8SKd74odOD1h12HzXB6dg+1I/t5PfVfZnu6o2&#10;5ya9e33bKXV7Mz09gog4xb8xXPRZHUp22vsDmSCsglnKQwUZCC7vlysQe06LDGRZyP/y5S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XpF1w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23E93564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0821249B" wp14:editId="7A85F9B0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358397731" name="Oval 8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8A6CAE" id="Oval 87" o:spid="_x0000_s1026" style="position:absolute;margin-left:-.25pt;margin-top:.1pt;width:24.5pt;height:12.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44B2046F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00C8DBAA" wp14:editId="349FACA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270</wp:posOffset>
                      </wp:positionV>
                      <wp:extent cx="311150" cy="158750"/>
                      <wp:effectExtent l="0" t="0" r="12700" b="12700"/>
                      <wp:wrapNone/>
                      <wp:docPr id="1461198359" name="Oval 8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028B88" id="Oval 85" o:spid="_x0000_s1026" style="position:absolute;margin-left:-.1pt;margin-top:.1pt;width:24.5pt;height:12.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9PbBO3AAAAAQBAAAPAAAAZHJz&#10;L2Rvd25yZXYueG1sTI/BTsMwEETvSP0HaytxQa3TCFAJcaoS1AtVDwR6d+MlibDXaey26d+znOCy&#10;0mhGs2/y1eisOOMQOk8KFvMEBFLtTUeNgs+PzWwJIkRNRltPqOCKAVbF5CbXmfEXesdzFRvBJRQy&#10;raCNsc+kDHWLToe575HY+/KD05Hl0Egz6AuXOyvTJHmUTnfEH1rdY9li/V2dnILta/XSjH5f2uP2&#10;qdxc68Xd226v1O10XD+DiDjGvzD84jM6FMx08CcyQVgFs5SDCviyeb/kGQdWDynIIpf/4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L09sE7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171F5DDD" w14:textId="77777777" w:rsidTr="00317DCE">
        <w:tc>
          <w:tcPr>
            <w:tcW w:w="1363" w:type="dxa"/>
          </w:tcPr>
          <w:p w14:paraId="301513F9" w14:textId="09DCBF26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Bockarie </w:t>
            </w:r>
          </w:p>
        </w:tc>
        <w:tc>
          <w:tcPr>
            <w:tcW w:w="1429" w:type="dxa"/>
          </w:tcPr>
          <w:p w14:paraId="33ABF4D3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6CAF365E" wp14:editId="18C5A63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311150" cy="158750"/>
                      <wp:effectExtent l="0" t="0" r="12700" b="12700"/>
                      <wp:wrapNone/>
                      <wp:docPr id="1981665717" name="Oval 8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9F9E892" id="Oval 83" o:spid="_x0000_s1026" style="position:absolute;margin-left:-.1pt;margin-top:.25pt;width:24.5pt;height:12.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N28cH3AAAAAQBAAAPAAAAZHJz&#10;L2Rvd25yZXYueG1sTI+9TsNAEIR7JN7htEg0UXKOhVEwXkdglIaIAkP6i2+xLe7H+C6J8/YsVShH&#10;M5r5plhP1ogjjaH3DmG5SECQa7zuXYvw+bGZr0CEqJxWxjtCOFOAdXl9Vahc+5N7p2MdW8ElLuQK&#10;oYtxyKUMTUdWhYUfyLH35UerIsuxlXpUJy63RqZJci+t6h0vdGqgqqPmuz5YhO1L/dxOfleZn+1D&#10;tTk3y9nr2w7x9mZ6egQRaYqXMPzhMzqUzLT3B6eDMAjzlIMIGQg271Z8Y4+QZhnIspD/4ct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E3bxwf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66DC136C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7186DADB" wp14:editId="5D86F0F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311150" cy="158750"/>
                      <wp:effectExtent l="0" t="0" r="12700" b="12700"/>
                      <wp:wrapNone/>
                      <wp:docPr id="594151856" name="Oval 8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918E83" id="Oval 81" o:spid="_x0000_s1026" style="position:absolute;margin-left:-.05pt;margin-top:.25pt;width:24.5pt;height:12.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udwKK2wAAAAQBAAAPAAAAZHJz&#10;L2Rvd25yZXYueG1sTI7BTsMwEETvSPyDtUhcUOukIqgN2VQQ1AtVDwR6d+MlibDXIXbb9O8xJziO&#10;ZvTmFevJGnGi0feOEdJ5AoK4cbrnFuHjfTNbgvBBsVbGMSFcyMO6vL4qVK7dmd/oVIdWRAj7XCF0&#10;IQy5lL7pyCo/dwNx7D7daFWIcWylHtU5wq2RiyR5kFb1HB86NVDVUfNVHy3C9qV+bie3r8z3dlVt&#10;Lk1697rbI97eTE+PIAJN4W8Mv/pRHcrodHBH1l4YhFkahwgZiFjeL1cgDgiLLANZFvK/fPkD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rncCi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23E20F19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1CD6A1FA" wp14:editId="7110A56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175</wp:posOffset>
                      </wp:positionV>
                      <wp:extent cx="311150" cy="158750"/>
                      <wp:effectExtent l="0" t="0" r="12700" b="12700"/>
                      <wp:wrapNone/>
                      <wp:docPr id="2045834272" name="Oval 7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DC648B" id="Oval 79" o:spid="_x0000_s1026" style="position:absolute;margin-left:-.2pt;margin-top:.25pt;width:24.5pt;height:12.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3269E509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26A70384" wp14:editId="703EAC5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311150" cy="158750"/>
                      <wp:effectExtent l="0" t="0" r="12700" b="12700"/>
                      <wp:wrapNone/>
                      <wp:docPr id="2006281271" name="Oval 7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51B933" id="Oval 77" o:spid="_x0000_s1026" style="position:absolute;margin-left:-.15pt;margin-top:.25pt;width:24.5pt;height:12.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g24f/3AAAAAQBAAAPAAAAZHJz&#10;L2Rvd25yZXYueG1sTI7BTsMwEETvSPyDtUhcUOu0EFpCNhUE9ULFgZTe3XhJIux1iN02/XvMCY6j&#10;Gb15+Wq0Rhxp8J1jhNk0AUFcO91xg/CxXU+WIHxQrJVxTAhn8rAqLi9ylWl34nc6VqEREcI+Uwht&#10;CH0mpa9bsspPXU8cu083WBViHBqpB3WKcGvkPEnupVUdx4dW9VS2VH9VB4uweamem9HtSvO9eSjX&#10;53p28/q2Q7y+Gp8eQQQaw98YfvWjOhTRae8OrL0wCJPbOERIQcTybrkAsUeYpy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ODbh//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23845187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2F66EAE3" wp14:editId="1A4DD96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311150" cy="158750"/>
                      <wp:effectExtent l="0" t="0" r="12700" b="12700"/>
                      <wp:wrapNone/>
                      <wp:docPr id="1898965383" name="Oval 7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756428" id="Oval 75" o:spid="_x0000_s1026" style="position:absolute;margin-left:-.05pt;margin-top:.25pt;width:24.5pt;height:12.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udwKK2wAAAAQBAAAPAAAAZHJz&#10;L2Rvd25yZXYueG1sTI7BTsMwEETvSPyDtUhcUOukIqgN2VQQ1AtVDwR6d+MlibDXIXbb9O8xJziO&#10;ZvTmFevJGnGi0feOEdJ5AoK4cbrnFuHjfTNbgvBBsVbGMSFcyMO6vL4qVK7dmd/oVIdWRAj7XCF0&#10;IQy5lL7pyCo/dwNx7D7daFWIcWylHtU5wq2RiyR5kFb1HB86NVDVUfNVHy3C9qV+bie3r8z3dlVt&#10;Lk1697rbI97eTE+PIAJN4W8Mv/pRHcrodHBH1l4YhFkahwgZiFjeL1cgDgiLLANZFvK/fPkD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rncCi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263877EB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379A6DE8" wp14:editId="3A77322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311150" cy="158750"/>
                      <wp:effectExtent l="0" t="0" r="12700" b="12700"/>
                      <wp:wrapNone/>
                      <wp:docPr id="1499008071" name="Oval 7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6078BD" id="Oval 73" o:spid="_x0000_s1026" style="position:absolute;margin-left:-.25pt;margin-top:.25pt;width:24.5pt;height:12.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nhH0/2wAAAAQBAAAPAAAAZHJz&#10;L2Rvd25yZXYueG1sTI7BTsMwEETvSPyDtUhcUOu0IqiEbCoI6oWKA4He3WRJIux1iN02/XuWE1xm&#10;NZrR7MvXk7PqSGPoPSMs5gko4to3PbcIH++b2QpUiIYbYz0TwpkCrIvLi9xkjT/xGx2r2CoZ4ZAZ&#10;hC7GIdM61B05E+Z+IJbs04/ORLFjq5vRnGTcWb1MkjvtTM/yoTMDlR3VX9XBIWyfq6d28rvSfm/v&#10;y825Xty8vO4Qr6+mxwdQkab4V4ZffEGHQpj2/sBNUBZhlkoRQVTC25XcPcIyTUEXuf4PX/w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Z4R9P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5F5D3DF9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09CCBA79" wp14:editId="0E1A6A6F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175</wp:posOffset>
                      </wp:positionV>
                      <wp:extent cx="311150" cy="158750"/>
                      <wp:effectExtent l="0" t="0" r="12700" b="12700"/>
                      <wp:wrapNone/>
                      <wp:docPr id="1766147949" name="Oval 7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7B3D70" id="Oval 71" o:spid="_x0000_s1026" style="position:absolute;margin-left:-.1pt;margin-top:.25pt;width:24.5pt;height:12.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N28cH3AAAAAQBAAAPAAAAZHJz&#10;L2Rvd25yZXYueG1sTI+9TsNAEIR7JN7htEg0UXKOhVEwXkdglIaIAkP6i2+xLe7H+C6J8/YsVShH&#10;M5r5plhP1ogjjaH3DmG5SECQa7zuXYvw+bGZr0CEqJxWxjtCOFOAdXl9Vahc+5N7p2MdW8ElLuQK&#10;oYtxyKUMTUdWhYUfyLH35UerIsuxlXpUJy63RqZJci+t6h0vdGqgqqPmuz5YhO1L/dxOfleZn+1D&#10;tTk3y9nr2w7x9mZ6egQRaYqXMPzhMzqUzLT3B6eDMAjzlIMIGQg271Z8Y4+QZhnIspD/4ct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E3bxwf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139EC278" w14:textId="77777777" w:rsidTr="00317DCE">
        <w:tc>
          <w:tcPr>
            <w:tcW w:w="1363" w:type="dxa"/>
          </w:tcPr>
          <w:p w14:paraId="2960AA0C" w14:textId="749DCAAD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mitri </w:t>
            </w:r>
          </w:p>
        </w:tc>
        <w:tc>
          <w:tcPr>
            <w:tcW w:w="1429" w:type="dxa"/>
          </w:tcPr>
          <w:p w14:paraId="7C686220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2671D9D3" wp14:editId="78BE41A6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1102116611" name="Oval 6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F2E5A09" id="Oval 69" o:spid="_x0000_s1026" style="position:absolute;margin-left:-.1pt;margin-top:.4pt;width:24.5pt;height:12.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drq292wAAAAQBAAAPAAAAZHJz&#10;L2Rvd25yZXYueG1sTI69TsNAEIR7JN7htEg0KDnHAuQ4XkdglIYoBYb0F99iW9yP8V0S5+1ZKqhG&#10;oxnNfMV6skacaAy9dwiLeQKCXON171qEj/fNLAMRonJaGe8I4UIB1uX1VaFy7c/ujU51bAWPuJAr&#10;hC7GIZcyNB1ZFeZ+IMfZpx+timzHVupRnXncGpkmyaO0qnf80KmBqo6ar/poEbYv9XM7+X1lvrfL&#10;anNpFnevuz3i7c30tAIRaYp/ZfjFZ3Qomengj04HYRBmKRcRGJ/D+4z1gJA+ZCDLQv6HL3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Ha6tvd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4B8968AD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35E980E1" wp14:editId="5A02101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331150648" name="Oval 6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94AD57" id="Oval 67" o:spid="_x0000_s1026" style="position:absolute;margin-left:-.05pt;margin-top:.4pt;width:24.5pt;height:12.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" fillcolor="#747070 [1614]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718182D8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1C2FAF07" wp14:editId="6C5A584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1678454333" name="Oval 6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1F4A58F" id="Oval 65" o:spid="_x0000_s1026" style="position:absolute;margin-left:-.2pt;margin-top:.4pt;width:24.5pt;height:12.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10859C0C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60F8EF6F" wp14:editId="4906612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1722190387" name="Oval 6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1C4951" id="Oval 63" o:spid="_x0000_s1026" style="position:absolute;margin-left:-.15pt;margin-top:.4pt;width:24.5pt;height:12.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wru1F3AAAAAQBAAAPAAAAZHJz&#10;L2Rvd25yZXYueG1sTM4xT8MwEAXgHYn/YB0SC2qdFighxKkgqEsrBlK6u/GRRNjnELtt+u85JhhP&#10;7+ndly9HZ8URh9B5UjCbJiCQam86ahR8bFeTFESImoy2nlDBGQMsi8uLXGfGn+gdj1VsBI9QyLSC&#10;NsY+kzLULTodpr5H4uzTD05HPodGmkGfeNxZOU+ShXS6I/7Q6h7LFuuv6uAUbF6rl2b0u9J+bx7L&#10;1bme3azfdkpdX43PTyAijvGvDL98pkPBpr0/kAnCKpjcclEB8zm8Sx9A7BXM71OQRS7/44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LCu7UX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70C02A5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14C9B0E5" wp14:editId="1893FC9D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503452730" name="Oval 6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8758A6" id="Oval 61" o:spid="_x0000_s1026" style="position:absolute;margin-left:-.05pt;margin-top:.4pt;width:24.5pt;height:12.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+Amgw2wAAAAQBAAAPAAAAZHJz&#10;L2Rvd25yZXYueG1sTM4xT8MwEAXgHYn/YB0SC2qdVBSlIZcKgrpQMRDo7sZHEmGfQ+y26b/HnWA8&#10;vad3X7GerBFHGn3vGCGdJyCIG6d7bhE+PzazDIQPirUyjgnhTB7W5fVVoXLtTvxOxzq0Io6wzxVC&#10;F8KQS+mbjqzyczcQx+zLjVaFeI6t1KM6xXFr5CJJHqRVPccPnRqo6qj5rg8WYftSP7eT21XmZ7uq&#10;NucmvXt92yHe3kxPjyACTeGvDBd+pEMZTXt3YO2FQZilsYgQ+TG8z1Yg9giLZQayLOR/fPkL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/gJoMN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17250501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004EC817" wp14:editId="695EBE8B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1927328719" name="Oval 5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33B727" id="Oval 59" o:spid="_x0000_s1026" style="position:absolute;margin-left:-.25pt;margin-top:.4pt;width:24.5pt;height:12.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023DB03D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72C0D06F" wp14:editId="6A0916CD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080</wp:posOffset>
                      </wp:positionV>
                      <wp:extent cx="311150" cy="158750"/>
                      <wp:effectExtent l="0" t="0" r="12700" b="12700"/>
                      <wp:wrapNone/>
                      <wp:docPr id="1460554697" name="Oval 5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AA0BBF" id="Oval 57" o:spid="_x0000_s1026" style="position:absolute;margin-left:-.1pt;margin-top:.4pt;width:24.5pt;height:12.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drq292wAAAAQBAAAPAAAAZHJz&#10;L2Rvd25yZXYueG1sTI69TsNAEIR7JN7htEg0KDnHAuQ4XkdglIYoBYb0F99iW9yP8V0S5+1ZKqhG&#10;oxnNfMV6skacaAy9dwiLeQKCXON171qEj/fNLAMRonJaGe8I4UIB1uX1VaFy7c/ujU51bAWPuJAr&#10;hC7GIZcyNB1ZFeZ+IMfZpx+timzHVupRnXncGpkmyaO0qnf80KmBqo6ar/poEbYv9XM7+X1lvrfL&#10;anNpFnevuz3i7c30tAIRaYp/ZfjFZ3Qomengj04HYRBmKRcRGJ/D+4z1gJA+ZCDLQv6HL3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Ha6tvd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7C0399AB" w14:textId="77777777" w:rsidTr="00317DCE">
        <w:tc>
          <w:tcPr>
            <w:tcW w:w="1363" w:type="dxa"/>
          </w:tcPr>
          <w:p w14:paraId="4C9732D0" w14:textId="64753FB0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Lajeunesse-Trempe </w:t>
            </w:r>
          </w:p>
        </w:tc>
        <w:tc>
          <w:tcPr>
            <w:tcW w:w="1429" w:type="dxa"/>
          </w:tcPr>
          <w:p w14:paraId="5F852F66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79BCA6A3" wp14:editId="5551B832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0</wp:posOffset>
                      </wp:positionV>
                      <wp:extent cx="311150" cy="158750"/>
                      <wp:effectExtent l="0" t="0" r="12700" b="12700"/>
                      <wp:wrapNone/>
                      <wp:docPr id="1426069401" name="Oval 5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C2F35F" id="Oval 55" o:spid="_x0000_s1026" style="position:absolute;margin-left:-.1pt;margin-top:0;width:24.5pt;height:12.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dEkl+2wAAAAQBAAAPAAAAZHJz&#10;L2Rvd25yZXYueG1sTI/BTsMwEETvSPyDtUhcUOs0AlRCNhUE9ULVA4He3XhJIuJ1iN02/XuWExxH&#10;M5p5k68m16sjjaHzjLCYJ6CIa287bhA+3tezJagQDVvTeyaEMwVYFZcXucmsP/EbHavYKCnhkBmE&#10;NsYh0zrULTkT5n4gFu/Tj85EkWOj7WhOUu56nSbJvXamY1lozUBlS/VXdXAIm5fquZn8ruy/Nw/l&#10;+lwvbl63O8Trq+npEVSkKf6F4Rdf0KEQpr0/sA2qR5ilEkSQP2LeLuXGHiG9S0AXuf4PX/w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nRJJf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13785418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3B142F1B" wp14:editId="105FE99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0</wp:posOffset>
                      </wp:positionV>
                      <wp:extent cx="311150" cy="158750"/>
                      <wp:effectExtent l="0" t="0" r="12700" b="12700"/>
                      <wp:wrapNone/>
                      <wp:docPr id="1408169434" name="Oval 5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8FBF6C6" id="Oval 53" o:spid="_x0000_s1026" style="position:absolute;margin-left:-.05pt;margin-top:0;width:24.5pt;height:12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+vozz2wAAAAQBAAAPAAAAZHJz&#10;L2Rvd25yZXYueG1sTI/BTsMwEETvSPyDtUhcUOukAtSGbCoI6oWKA4He3XhJIuJ1iN02/XuWExxH&#10;M5p5k68n16sjjaHzjJDOE1DEtbcdNwgf75vZElSIhq3pPRPCmQKsi8uL3GTWn/iNjlVslJRwyAxC&#10;G+OQaR3qlpwJcz8Qi/fpR2eiyLHRdjQnKXe9XiTJvXamY1lozUBlS/VXdXAI2+fqqZn8ruy/t6ty&#10;c67Tm5fXHeL11fT4ACrSFP/C8Isv6FAI094f2AbVI8xSCSLIHzFvlytQe4TFXQK6yPV/+OIH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fr6M8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0A3ECFC0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4A9103F9" wp14:editId="38523130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0</wp:posOffset>
                      </wp:positionV>
                      <wp:extent cx="311150" cy="158750"/>
                      <wp:effectExtent l="0" t="0" r="12700" b="12700"/>
                      <wp:wrapNone/>
                      <wp:docPr id="1952519222" name="Oval 5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2C5752" id="Oval 51" o:spid="_x0000_s1026" style="position:absolute;margin-left:-.2pt;margin-top:0;width:24.5pt;height:12.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" fillcolor="#747070 [1614]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26B4A09D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4435CE16" wp14:editId="5F2FFF0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0</wp:posOffset>
                      </wp:positionV>
                      <wp:extent cx="311150" cy="158750"/>
                      <wp:effectExtent l="0" t="0" r="12700" b="12700"/>
                      <wp:wrapNone/>
                      <wp:docPr id="683676496" name="Oval 4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532A4A" id="Oval 49" o:spid="_x0000_s1026" style="position:absolute;margin-left:-.15pt;margin-top:0;width:24.5pt;height:12.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wEgmG3AAAAAQBAAAPAAAAZHJz&#10;L2Rvd25yZXYueG1sTI/NTsMwEITvSLyDtUhcUOu0/JWQTQVBvbTiQKB3N16SiHgdYrdN357lBMfR&#10;jGa+yZaj69SBhtB6RphNE1DElbct1wgf76vJAlSIhq3pPBPCiQIs8/OzzKTWH/mNDmWslZRwSA1C&#10;E2Ofah2qhpwJU98Ti/fpB2eiyKHWdjBHKXednifJnXamZVloTE9FQ9VXuXcIm5fyuR79tui+Nw/F&#10;6lTNrtavW8TLi/HpEVSkMf6F4Rdf0CEXpp3fsw2qQ5hcSxBB/oh5s7gHtUOY3yag80z/h89/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DASCYb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7A8272C9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4F58867D" wp14:editId="122C516A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0</wp:posOffset>
                      </wp:positionV>
                      <wp:extent cx="311150" cy="158750"/>
                      <wp:effectExtent l="0" t="0" r="12700" b="12700"/>
                      <wp:wrapNone/>
                      <wp:docPr id="1910952586" name="Oval 4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482BE6" id="Oval 47" o:spid="_x0000_s1026" style="position:absolute;margin-left:-.05pt;margin-top:0;width:24.5pt;height:12.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+vozz2wAAAAQBAAAPAAAAZHJz&#10;L2Rvd25yZXYueG1sTI/BTsMwEETvSPyDtUhcUOukAtSGbCoI6oWKA4He3XhJIuJ1iN02/XuWExxH&#10;M5p5k68n16sjjaHzjJDOE1DEtbcdNwgf75vZElSIhq3pPRPCmQKsi8uL3GTWn/iNjlVslJRwyAxC&#10;G+OQaR3qlpwJcz8Qi/fpR2eiyLHRdjQnKXe9XiTJvXamY1lozUBlS/VXdXAI2+fqqZn8ruy/t6ty&#10;c67Tm5fXHeL11fT4ACrSFP/C8Isv6FAI094f2AbVI8xSCSLIHzFvlytQe4TFXQK6yPV/+OIH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fr6M8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797A7B5B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493C077B" wp14:editId="1EF7C77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0</wp:posOffset>
                      </wp:positionV>
                      <wp:extent cx="311150" cy="158750"/>
                      <wp:effectExtent l="0" t="0" r="12700" b="12700"/>
                      <wp:wrapNone/>
                      <wp:docPr id="684864267" name="Oval 4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3071074" id="Oval 45" o:spid="_x0000_s1026" style="position:absolute;margin-left:-.25pt;margin-top:0;width:24.5pt;height:12.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3TfNG2wAAAAQBAAAPAAAAZHJz&#10;L2Rvd25yZXYueG1sTI9BT8JAFITvJv6HzTPxQmALEYO1r0RruEg8WOW+tM+2cfdt7S5Q/r3PEx4n&#10;M5n5JluPzqojDaHzjDCfJaCIK1933CB8fmymK1AhGq6N9UwIZwqwzq+vMpPW/sTvdCxjo6SEQ2oQ&#10;2hj7VOtQteRMmPmeWLwvPzgTRQ6NrgdzknJn9SJJ7rUzHctCa3oqWqq+y4ND2L6Uz83od4X92T4U&#10;m3M1n7y+7RBvb8anR1CRxngJwx++oEMuTHt/4DooizBdShBB/oh5txK1R1gsE9B5pv/D57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t03zR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6ADB5974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22ABC22D" wp14:editId="3244F6B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0</wp:posOffset>
                      </wp:positionV>
                      <wp:extent cx="311150" cy="158750"/>
                      <wp:effectExtent l="0" t="0" r="12700" b="12700"/>
                      <wp:wrapNone/>
                      <wp:docPr id="557486496" name="Oval 4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1937BF" id="Oval 43" o:spid="_x0000_s1026" style="position:absolute;margin-left:-.1pt;margin-top:0;width:24.5pt;height:12.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dEkl+2wAAAAQBAAAPAAAAZHJz&#10;L2Rvd25yZXYueG1sTI/BTsMwEETvSPyDtUhcUOs0AlRCNhUE9ULVA4He3XhJIuJ1iN02/XuWExxH&#10;M5p5k68m16sjjaHzjLCYJ6CIa287bhA+3tezJagQDVvTeyaEMwVYFZcXucmsP/EbHavYKCnhkBmE&#10;NsYh0zrULTkT5n4gFu/Tj85EkWOj7WhOUu56nSbJvXamY1lozUBlS/VXdXAIm5fquZn8ruy/Nw/l&#10;+lwvbl63O8Trq+npEVSkKf6F4Rdf0KEQpr0/sA2qR5ilEkSQP2LeLuXGHiG9S0AXuf4PX/w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nRJJf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56FF611A" w14:textId="77777777" w:rsidTr="00317DCE">
        <w:tc>
          <w:tcPr>
            <w:tcW w:w="1363" w:type="dxa"/>
          </w:tcPr>
          <w:p w14:paraId="312B2FEE" w14:textId="0119320F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iafe </w:t>
            </w:r>
          </w:p>
        </w:tc>
        <w:tc>
          <w:tcPr>
            <w:tcW w:w="1429" w:type="dxa"/>
          </w:tcPr>
          <w:p w14:paraId="60DA8C3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1AB89C93" wp14:editId="375B76B0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1341552793" name="Oval 4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AFA5772" id="Oval 41" o:spid="_x0000_s1026" style="position:absolute;margin-left:-.1pt;margin-top:.15pt;width:24.5pt;height:12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tqsxW3AAAAAQBAAAPAAAAZHJz&#10;L2Rvd25yZXYueG1sTI9PT8JAFMTvJn6HzTPxYmBLUYO1r0RruEg8WOC+dJ9t4/6p3QXKt/dx0uNk&#10;JjO/yZejNeJIQ+i8Q5hNExDkaq871yBsN6vJAkSIymllvCOEMwVYFtdXucq0P7lPOlaxEVziQqYQ&#10;2hj7TMpQt2RVmPqeHHtffrAqshwaqQd14nJrZJokj9KqzvFCq3oqW6q/q4NFWL9Vr83od6X5WT+V&#10;q3M9u3v/2CHe3owvzyAijfEvDBd8RoeCmfb+4HQQBmGSchBhDoLN+wXf2COkD3OQRS7/wxe/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C2qzFb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3B41C9C9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4AE51C1F" wp14:editId="5274B777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542180130" name="Oval 3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60EE4E" id="Oval 39" o:spid="_x0000_s1026" style="position:absolute;margin-left:-.05pt;margin-top:.15pt;width:24.5pt;height:12.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OBgnb3AAAAAQBAAAPAAAAZHJz&#10;L2Rvd25yZXYueG1sTI7BTsMwEETvSPyDtUhcUOukhaoN2VQQ1AsVB1J6d+MlibDXIXbb9O8xJziO&#10;ZvTm5evRGnGiwXeOEdJpAoK4drrjBuFjt5ksQfigWCvjmBAu5GFdXF/lKtPuzO90qkIjIoR9phDa&#10;EPpMSl+3ZJWfup44dp9usCrEODRSD+oc4dbIWZIspFUdx4dW9VS2VH9VR4uwfamem9HtS/O9XZWb&#10;S53evb7tEW9vxqdHEIHG8DeGX/2oDkV0Orgjay8MwiSNQ4Q5iFjeL1cgDgizhz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M4GCdv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65E6F983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62AF20C7" wp14:editId="7389563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300618564" name="Oval 3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399AC8" id="Oval 37" o:spid="_x0000_s1026" style="position:absolute;margin-left:-.2pt;margin-top:.15pt;width:24.5pt;height:12.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lSPU13AAAAAQBAAAPAAAAZHJz&#10;L2Rvd25yZXYueG1sTI5NT8MwEETvSPwHa5G4oNbpB1UbsqkgqBcqDoT27sZLEmGvQ+y26b/HPcFx&#10;NKM3L1sP1ogT9b51jDAZJyCIK6dbrhF2n5vREoQPirUyjgnhQh7W+e1NplLtzvxBpzLUIkLYpwqh&#10;CaFLpfRVQ1b5seuIY/fleqtCjH0tda/OEW6NnCbJQlrVcnxoVEdFQ9V3ebQI29fypR7cvjA/21Wx&#10;uVSTh7f3PeL93fD8BCLQEP7GcNWP6pBHp4M7svbCIIzmcYgwAxHL+XIB4oAwfZyBzDP5Xz7/BQ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GVI9TX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68FEFA18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76BE9490" wp14:editId="085644E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1871169555" name="Oval 3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EA9B680" id="Oval 35" o:spid="_x0000_s1026" style="position:absolute;margin-left:-.15pt;margin-top:.15pt;width:24.5pt;height:12.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Aqoyu3AAAAAQBAAAPAAAAZHJz&#10;L2Rvd25yZXYueG1sTI7NTsMwEITvSLyDtUhcUOu05aeEbCoI6oWKA4He3XhJIuJ1iN02fXuWE1xG&#10;Gs1o5stWo+vUgYbQekaYTRNQxJW3LdcIH+/ryRJUiIat6TwTwokCrPLzs8yk1h/5jQ5lrJWMcEgN&#10;QhNjn2odqoacCVPfE0v26Qdnotih1nYwRxl3nZ4nya12pmV5aExPRUPVV7l3CJvn8qke/bbovjf3&#10;xfpUza5eXreIlxfj4wOoSGP8K8MvvqBDLkw7v2cbVIcwWUgRQVTC6+UdqB3C/GYBOs/0f/j8Bw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ICqjK7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18CD4CF4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709D7395" wp14:editId="6368010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147006034" name="Oval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8BB7EA" id="Oval 33" o:spid="_x0000_s1026" style="position:absolute;margin-left:-.05pt;margin-top:.15pt;width:24.5pt;height:12.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OBgnb3AAAAAQBAAAPAAAAZHJz&#10;L2Rvd25yZXYueG1sTI7BTsMwEETvSPyDtUhcUOukhaoN2VQQ1AsVB1J6d+MlibDXIXbb9O8xJziO&#10;ZvTm5evRGnGiwXeOEdJpAoK4drrjBuFjt5ksQfigWCvjmBAu5GFdXF/lKtPuzO90qkIjIoR9phDa&#10;EPpMSl+3ZJWfup44dp9usCrEODRSD+oc4dbIWZIspFUdx4dW9VS2VH9VR4uwfamem9HtS/O9XZWb&#10;S53evb7tEW9vxqdHEIHG8DeGX/2oDkV0Orgjay8MwiSNQ4Q5iFjeL1cgDgizhz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M4GCdv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170DE524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27FC6AF2" wp14:editId="199F93F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1654363907" name="Oval 3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794F5E" id="Oval 31" o:spid="_x0000_s1026" style="position:absolute;margin-left:-.25pt;margin-top:.15pt;width:24.5pt;height:12.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H9XZu2wAAAAQBAAAPAAAAZHJz&#10;L2Rvd25yZXYueG1sTI7BTsMwEETvSPyDtUhcUOu0paiEbCoI6oWKA4He3WRJIux1iN02/XuWExxH&#10;M3rzsvXorDrSEDrPCLNpAoq48nXHDcLH+2ayAhWi4dpYz4RwpgDr/PIiM2ntT/xGxzI2SiAcUoPQ&#10;xtinWoeqJWfC1PfE0n36wZkocWh0PZiTwJ3V8yS50850LA+t6aloqfoqDw5h+1w+NaPfFfZ7e19s&#10;ztXs5uV1h3h9NT4+gIo0xr8x/OqLOuTitPcHroOyCJOlDBEWoKS8XUnaI8yXC9B5pv/L5z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B/V2b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0B1C47E9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19FD3518" wp14:editId="21EA879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311150" cy="158750"/>
                      <wp:effectExtent l="0" t="0" r="12700" b="12700"/>
                      <wp:wrapNone/>
                      <wp:docPr id="1110241518" name="Oval 2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CF0C0B3" id="Oval 29" o:spid="_x0000_s1026" style="position:absolute;margin-left:-.1pt;margin-top:.15pt;width:24.5pt;height:12.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tqsxW3AAAAAQBAAAPAAAAZHJz&#10;L2Rvd25yZXYueG1sTI9PT8JAFMTvJn6HzTPxYmBLUYO1r0RruEg8WOC+dJ9t4/6p3QXKt/dx0uNk&#10;JjO/yZejNeJIQ+i8Q5hNExDkaq871yBsN6vJAkSIymllvCOEMwVYFtdXucq0P7lPOlaxEVziQqYQ&#10;2hj7TMpQt2RVmPqeHHtffrAqshwaqQd14nJrZJokj9KqzvFCq3oqW6q/q4NFWL9Vr83od6X5WT+V&#10;q3M9u3v/2CHe3owvzyAijfEvDBd8RoeCmfb+4HQQBmGSchBhDoLN+wXf2COkD3OQRS7/wxe/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C2qzFb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  <w:tr w:rsidR="00A74AA5" w:rsidRPr="00924F80" w14:paraId="14F599F2" w14:textId="77777777" w:rsidTr="00317DCE">
        <w:tc>
          <w:tcPr>
            <w:tcW w:w="1363" w:type="dxa"/>
          </w:tcPr>
          <w:p w14:paraId="1E3D09C6" w14:textId="3EA22B3D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Enriquez </w:t>
            </w:r>
          </w:p>
        </w:tc>
        <w:tc>
          <w:tcPr>
            <w:tcW w:w="1429" w:type="dxa"/>
          </w:tcPr>
          <w:p w14:paraId="26ACB6EA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3D5FF289" wp14:editId="24E84D5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1461669637" name="Oval 2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4110FE6" id="Oval 27" o:spid="_x0000_s1026" style="position:absolute;margin-left:-.1pt;margin-top:.3pt;width:24.5pt;height:12.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9Y0Iv3AAAAAQBAAAPAAAAZHJz&#10;L2Rvd25yZXYueG1sTI/BTsMwEETvSPyDtUhcUOs0olEJ2VQQ1AsVBwK9u7FJIux1iN02/XuWUzmO&#10;ZjTzplhPzoqjGUPvCWExT0AYarzuqUX4/NjMViBCVKSV9WQQzibAury+KlSu/YnezbGOreASCrlC&#10;6GIccilD0xmnwtwPhtj78qNTkeXYSj2qE5c7K9MkyaRTPfFCpwZTdab5rg8OYftSP7eT31X2Z/tQ&#10;bc7N4u71bYd4ezM9PYKIZoqXMPzhMzqUzLT3B9JBWIRZykGEDASb9yu+sUdIlxnIspD/4ct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P1jQi/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4AF1FB82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7EEB8E5E" wp14:editId="2DC199D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257331917" name="Oval 2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AA3312" id="Oval 25" o:spid="_x0000_s1026" style="position:absolute;margin-left:-.05pt;margin-top:.3pt;width:24.5pt;height:12.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ez4ei2wAAAAQBAAAPAAAAZHJz&#10;L2Rvd25yZXYueG1sTI7BTsMwEETvSPyDtUhcUOukgqgN2VQQ1AtVDwR6d+MlibDXIXbb9O8xJziO&#10;ZvTmFevJGnGi0feOEdJ5AoK4cbrnFuHjfTNbgvBBsVbGMSFcyMO6vL4qVK7dmd/oVIdWRAj7XCF0&#10;IQy5lL7pyCo/dwNx7D7daFWIcWylHtU5wq2RiyTJpFU9x4dODVR11HzVR4uwfamf28ntK/O9XVWb&#10;S5Peve72iLc309MjiEBT+BvDr35UhzI6HdyRtRcGYZbGIUIGIpb3yxWIA8LiIQNZFvK/fPkD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Hs+Ho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404A9586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7737CA4F" wp14:editId="3259268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927393805" name="Oval 2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chemeClr val="bg2">
                                  <a:lumMod val="50000"/>
                                </a:schemeClr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1482DB" id="Oval 23" o:spid="_x0000_s1026" style="position:absolute;margin-left:-.2pt;margin-top:.3pt;width:24.5pt;height:12.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" fillcolor="#747070 [1614]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085713B8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2128876D" wp14:editId="2AE02DC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1854698953" name="Oval 2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A9BCAC" id="Oval 21" o:spid="_x0000_s1026" style="position:absolute;margin-left:-.15pt;margin-top:.3pt;width:24.5pt;height:12.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QYwLX3AAAAAQBAAAPAAAAZHJz&#10;L2Rvd25yZXYueG1sTI7BTsMwEETvSPyDtUhcUOu0QFpCNhUE9ULFgZTe3XhJIux1iN02/XvMCY6j&#10;Gb15+Wq0Rhxp8J1jhNk0AUFcO91xg/CxXU+WIHxQrJVxTAhn8rAqLi9ylWl34nc6VqEREcI+Uwht&#10;CH0mpa9bsspPXU8cu083WBViHBqpB3WKcGvkPElSaVXH8aFVPZUt1V/VwSJsXqrnZnS70nxvHsr1&#10;uZ7dvL7tEK+vxqdHEIHG8DeGX/2oDkV02rsDay8MwuQ2DhFSELG8Wy5A7BHm9ynIIpf/5Ys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FBjAtf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0F9C2BC0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548E236" wp14:editId="081B374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704780770" name="Oval 1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631455" id="Oval 19" o:spid="_x0000_s1026" style="position:absolute;margin-left:-.05pt;margin-top:.3pt;width:24.5pt;height:12.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ez4ei2wAAAAQBAAAPAAAAZHJz&#10;L2Rvd25yZXYueG1sTI7BTsMwEETvSPyDtUhcUOukgqgN2VQQ1AtVDwR6d+MlibDXIXbb9O8xJziO&#10;ZvTmFevJGnGi0feOEdJ5AoK4cbrnFuHjfTNbgvBBsVbGMSFcyMO6vL4qVK7dmd/oVIdWRAj7XCF0&#10;IQy5lL7pyCo/dwNx7D7daFWIcWylHtU5wq2RiyTJpFU9x4dODVR11HzVR4uwfamf28ntK/O9XVWb&#10;S5Peve72iLc309MjiEBT+BvDr35UhzI6HdyRtRcGYZbGIUIGIpb3yxWIA8LiIQNZFvK/fPkD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Hs+Hot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7547172C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1724ED86" wp14:editId="7EB8E6C6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810</wp:posOffset>
                      </wp:positionV>
                      <wp:extent cx="311150" cy="158750"/>
                      <wp:effectExtent l="0" t="0" r="12700" b="12700"/>
                      <wp:wrapNone/>
                      <wp:docPr id="184023760" name="Oval 1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907379" id="Oval 17" o:spid="_x0000_s1026" style="position:absolute;margin-left:-.25pt;margin-top:.3pt;width:24.5pt;height:12.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DXPPgX2wAAAAQBAAAPAAAAZHJz&#10;L2Rvd25yZXYueG1sTI5NT8JAFEX3Jv6HyTNxY2AKkQZKX4nWsJGwsMp+6DzbxvmonQHKv/e50uXN&#10;vTn35JvRGnGmIXTeIcymCQhytdedaxA+3reTJYgQldPKeEcIVwqwKW5vcpVpf3FvdK5iIxjiQqYQ&#10;2hj7TMpQt2RVmPqeHHeffrAqchwaqQd1Ybg1cp4kqbSqc/zQqp7Kluqv6mQRdi/VczP6Q2m+d6ty&#10;e61nD6/7A+L93fi0BhFpjH9j+NVndSjY6ehPTgdhECYLHiKkILh8XHI6IswXKcgil//lix8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1zz4F9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4350FC8E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167A2382" wp14:editId="66B0E32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73660</wp:posOffset>
                      </wp:positionV>
                      <wp:extent cx="311150" cy="158750"/>
                      <wp:effectExtent l="0" t="0" r="12700" b="12700"/>
                      <wp:wrapNone/>
                      <wp:docPr id="241261430" name="Oval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21926B35" w14:textId="77777777" w:rsidR="00A74AA5" w:rsidRDefault="00A74AA5" w:rsidP="00A74AA5">
                                  <w:pPr>
                                    <w:jc w:val="center"/>
                                  </w:pPr>
                                  <w:r>
                                    <w:t xml:space="preserve">   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7A2382" id="Oval 15" o:spid="_x0000_s1026" style="position:absolute;margin-left:-.25pt;margin-top:5.8pt;width:24.5pt;height:12.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" fillcolor="#00b050" strokecolor="#70ad47 [3209]" strokeweight="1pt">
                      <v:stroke joinstyle="miter"/>
                      <v:path arrowok="t"/>
                      <v:textbox>
                        <w:txbxContent>
                          <w:p w14:paraId="21926B35" w14:textId="77777777" w:rsidR="00A74AA5" w:rsidRDefault="00A74AA5" w:rsidP="00A74AA5">
                            <w:pPr>
                              <w:jc w:val="center"/>
                            </w:pPr>
                            <w:r>
                              <w:t xml:space="preserve">    </w:t>
                            </w:r>
                          </w:p>
                        </w:txbxContent>
                      </v:textbox>
                    </v:oval>
                  </w:pict>
                </mc:Fallback>
              </mc:AlternateContent>
            </w:r>
          </w:p>
        </w:tc>
      </w:tr>
      <w:tr w:rsidR="00A74AA5" w:rsidRPr="00924F80" w14:paraId="2ED8AFB3" w14:textId="77777777" w:rsidTr="00317DCE">
        <w:tc>
          <w:tcPr>
            <w:tcW w:w="1363" w:type="dxa"/>
          </w:tcPr>
          <w:p w14:paraId="2D1FA1E5" w14:textId="2ED4488A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24F8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Kilonzo </w:t>
            </w:r>
          </w:p>
        </w:tc>
        <w:tc>
          <w:tcPr>
            <w:tcW w:w="1429" w:type="dxa"/>
          </w:tcPr>
          <w:p w14:paraId="3192A4E2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2B074076" wp14:editId="5040BAEB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1035425184" name="Oval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13ADA3" id="Oval 13" o:spid="_x0000_s1026" style="position:absolute;margin-left:-.1pt;margin-top:.45pt;width:24.5pt;height:12.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NOdGl3AAAAAQBAAAPAAAAZHJz&#10;L2Rvd25yZXYueG1sTI/BTsMwEETvSPyDtUhcUOs0oqgJ2VQQ1AsVBwK9u/GSRNjrELtt+ve4JziO&#10;ZjTzplhP1ogjjb53jLCYJyCIG6d7bhE+PzazFQgfFGtlHBPCmTysy+urQuXanfidjnVoRSxhnyuE&#10;LoQhl9I3HVnl524gjt6XG60KUY6t1KM6xXJrZJokD9KqnuNCpwaqOmq+64NF2L7Uz+3kdpX52WbV&#10;5tws7l7fdoi3N9PTI4hAU/gLwwU/okMZmfbuwNoLgzBLYxAhAxHN+1W8sUdIlxnIspD/4ct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I050aX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923" w:type="dxa"/>
          </w:tcPr>
          <w:p w14:paraId="61CC5202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5E4FB138" wp14:editId="324EA81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2020556153" name="Oval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4D2AB8" id="Oval 11" o:spid="_x0000_s1026" style="position:absolute;margin-left:-.05pt;margin-top:.45pt;width:24.5pt;height:12.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ulRQo2wAAAAQBAAAPAAAAZHJz&#10;L2Rvd25yZXYueG1sTI7BTsMwEETvSPyDtUhcUOukoqgJ2VQQ1AsVBwK9u/GSRNjrELtt+ve4JziN&#10;RjOaecV6skYcafS9Y4R0noAgbpzuuUX4/NjMViB8UKyVcUwIZ/KwLq+vCpVrd+J3OtahFXGEfa4Q&#10;uhCGXErfdGSVn7uBOGZfbrQqRDu2Uo/qFMetkYskeZBW9RwfOjVQ1VHzXR8swvalfm4nt6vMzzar&#10;NucmvXt92yHe3kxPjyACTeGvDBf8iA5lZNq7A2svDMIsjUWEDEQM71dR9wiLZQayLOR/+PIX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bpUUKN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09" w:type="dxa"/>
          </w:tcPr>
          <w:p w14:paraId="767303BF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0E93E9D4" wp14:editId="5B7E319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1233037433" name="Oval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99DE6D" id="Oval 9" o:spid="_x0000_s1026" style="position:absolute;margin-left:-.2pt;margin-top:.45pt;width:24.5pt;height:12.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" fillcolor="red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98" w:type="dxa"/>
          </w:tcPr>
          <w:p w14:paraId="35639B3E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134099CA" wp14:editId="3058958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924447528" name="Oval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341FBB" id="Oval 7" o:spid="_x0000_s1026" style="position:absolute;margin-left:-.15pt;margin-top:.45pt;width:24.5pt;height:12.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AgOZFd3AAAAAQBAAAPAAAAZHJz&#10;L2Rvd25yZXYueG1sTI5NT8MwEETvSPwHa5G4oNZp+WgTsqkgqBcqDqT07sZLEmGvQ+y26b/HnOA4&#10;mtGbl69Ga8SRBt85RphNExDEtdMdNwgf2/VkCcIHxVoZx4RwJg+r4vIiV5l2J36nYxUaESHsM4XQ&#10;htBnUvq6Jav81PXEsft0g1UhxqGRelCnCLdGzpPkQVrVcXxoVU9lS/VXdbAIm5fquRndrjTfm7Rc&#10;n+vZzevbDvH6anx6BBFoDH9j+NWP6lBEp707sPbCIExu4xAhBRHLu+UCxB5hfp+CLHL5X774AQ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CA5kV3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214" w:type="dxa"/>
          </w:tcPr>
          <w:p w14:paraId="49475FE2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516C3567" wp14:editId="3F498B75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790373581" name="Oval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111662" id="Oval 5" o:spid="_x0000_s1026" style="position:absolute;margin-left:-.05pt;margin-top:.45pt;width:24.5pt;height:12.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BulRQo2wAAAAQBAAAPAAAAZHJz&#10;L2Rvd25yZXYueG1sTI7BTsMwEETvSPyDtUhcUOukoqgJ2VQQ1AsVBwK9u/GSRNjrELtt+ve4JziN&#10;RjOaecV6skYcafS9Y4R0noAgbpzuuUX4/NjMViB8UKyVcUwIZ/KwLq+vCpVrd+J3OtahFXGEfa4Q&#10;uhCGXErfdGSVn7uBOGZfbrQqRDu2Uo/qFMetkYskeZBW9RwfOjVQ1VHzXR8swvalfm4nt6vMzzar&#10;NucmvXt92yHe3kxPjyACTeGvDBf8iA5lZNq7A2svDMIsjUWEDEQM71dR9wiLZQayLOR/+PIX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bpUUKN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337" w:type="dxa"/>
          </w:tcPr>
          <w:p w14:paraId="52362A15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0377D595" wp14:editId="274972F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81169471" name="Oval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91CBC1" id="Oval 3" o:spid="_x0000_s1026" style="position:absolute;margin-left:-.25pt;margin-top:.45pt;width:24.5pt;height:12.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  <w:tc>
          <w:tcPr>
            <w:tcW w:w="1418" w:type="dxa"/>
          </w:tcPr>
          <w:p w14:paraId="02F93E53" w14:textId="77777777" w:rsidR="00A74AA5" w:rsidRPr="00924F80" w:rsidRDefault="00A74AA5" w:rsidP="00317DCE">
            <w:pPr>
              <w:spacing w:line="360" w:lineRule="auto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47CB8222" wp14:editId="654C327C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5715</wp:posOffset>
                      </wp:positionV>
                      <wp:extent cx="311150" cy="158750"/>
                      <wp:effectExtent l="0" t="0" r="12700" b="12700"/>
                      <wp:wrapNone/>
                      <wp:docPr id="1814692823" name="Oval 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/>
                            </wps:cNvSpPr>
                            <wps:spPr>
                              <a:xfrm>
                                <a:off x="0" y="0"/>
                                <a:ext cx="311150" cy="158750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6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6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5FEBCC3" id="Oval 1" o:spid="_x0000_s1026" style="position:absolute;margin-left:-.1pt;margin-top:.45pt;width:24.5pt;height:12.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" fillcolor="#00b050" strokecolor="#70ad47 [3209]" strokeweight="1pt">
                      <v:stroke joinstyle="miter"/>
                      <v:path arrowok="t"/>
                    </v:oval>
                  </w:pict>
                </mc:Fallback>
              </mc:AlternateContent>
            </w:r>
          </w:p>
        </w:tc>
      </w:tr>
    </w:tbl>
    <w:p w14:paraId="49D92CB0" w14:textId="77777777" w:rsidR="00A74AA5" w:rsidRPr="00924F80" w:rsidRDefault="00A74AA5" w:rsidP="00A74A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4F80">
        <w:rPr>
          <w:rFonts w:ascii="Times New Roman" w:hAnsi="Times New Roman" w:cs="Times New Roman"/>
          <w:sz w:val="24"/>
          <w:szCs w:val="24"/>
        </w:rPr>
        <w:t>Green cells -low risk</w:t>
      </w:r>
    </w:p>
    <w:p w14:paraId="2B94316F" w14:textId="77777777" w:rsidR="00A74AA5" w:rsidRPr="00924F80" w:rsidRDefault="00A74AA5" w:rsidP="00A74AA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4F80">
        <w:rPr>
          <w:rFonts w:ascii="Times New Roman" w:hAnsi="Times New Roman" w:cs="Times New Roman"/>
          <w:sz w:val="24"/>
          <w:szCs w:val="24"/>
        </w:rPr>
        <w:t>Grey cells – unclear risk</w:t>
      </w:r>
    </w:p>
    <w:p w14:paraId="6F392C77" w14:textId="77777777" w:rsidR="00A74AA5" w:rsidRDefault="00A74AA5" w:rsidP="00A74AA5">
      <w:pPr>
        <w:rPr>
          <w:rFonts w:ascii="Times New Roman" w:hAnsi="Times New Roman" w:cs="Times New Roman"/>
          <w:sz w:val="24"/>
          <w:szCs w:val="24"/>
        </w:rPr>
      </w:pPr>
      <w:r w:rsidRPr="00924F80">
        <w:rPr>
          <w:rFonts w:ascii="Times New Roman" w:hAnsi="Times New Roman" w:cs="Times New Roman"/>
          <w:sz w:val="24"/>
          <w:szCs w:val="24"/>
        </w:rPr>
        <w:t xml:space="preserve">Red cells – high risk    </w:t>
      </w:r>
    </w:p>
    <w:p w14:paraId="44B2FCA0" w14:textId="77777777" w:rsidR="00A74AA5" w:rsidRPr="0041567C" w:rsidRDefault="00A74AA5" w:rsidP="0041567C"/>
    <w:sectPr w:rsidR="00A74AA5" w:rsidRPr="0041567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3490"/>
    <w:rsid w:val="000214F3"/>
    <w:rsid w:val="000C19B5"/>
    <w:rsid w:val="00197344"/>
    <w:rsid w:val="00223E96"/>
    <w:rsid w:val="003F24B0"/>
    <w:rsid w:val="0041567C"/>
    <w:rsid w:val="007E3490"/>
    <w:rsid w:val="00804A66"/>
    <w:rsid w:val="00945726"/>
    <w:rsid w:val="00A74AA5"/>
    <w:rsid w:val="00AB76B7"/>
    <w:rsid w:val="00B00985"/>
    <w:rsid w:val="00CF1988"/>
    <w:rsid w:val="00FD2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86473"/>
  <w15:chartTrackingRefBased/>
  <w15:docId w15:val="{F49A276B-D262-4C02-9394-F362F5DBA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19B5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37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3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73D3A45-8850-4338-9ED4-B205C3515286}">
  <we:reference id="wa104382081" version="1.55.1.0" store="en-US" storeType="OMEX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861D35-BE85-48D7-BB37-F722C47EC4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595</Words>
  <Characters>3395</Characters>
  <Application>Microsoft Office Word</Application>
  <DocSecurity>0</DocSecurity>
  <Lines>28</Lines>
  <Paragraphs>7</Paragraphs>
  <ScaleCrop>false</ScaleCrop>
  <Company/>
  <LinksUpToDate>false</LinksUpToDate>
  <CharactersWithSpaces>3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olet Kajogoo</dc:creator>
  <cp:keywords/>
  <dc:description/>
  <cp:lastModifiedBy>HP</cp:lastModifiedBy>
  <cp:revision>12</cp:revision>
  <dcterms:created xsi:type="dcterms:W3CDTF">2024-04-30T06:48:00Z</dcterms:created>
  <dcterms:modified xsi:type="dcterms:W3CDTF">2025-03-26T05:16:00Z</dcterms:modified>
</cp:coreProperties>
</file>